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E4C8B1" w14:textId="77777777" w:rsidR="00FD3EDD" w:rsidRPr="00481A18" w:rsidRDefault="00853B07">
      <w:pPr>
        <w:rPr>
          <w:rFonts w:ascii="Times New Roman" w:hAnsi="Times New Roman" w:cs="Times New Roman"/>
          <w:b/>
          <w:sz w:val="24"/>
          <w:szCs w:val="24"/>
        </w:rPr>
      </w:pPr>
      <w:r w:rsidRPr="00481A18">
        <w:rPr>
          <w:rFonts w:ascii="Times New Roman" w:hAnsi="Times New Roman" w:cs="Times New Roman"/>
          <w:b/>
          <w:sz w:val="24"/>
          <w:szCs w:val="24"/>
        </w:rPr>
        <w:t xml:space="preserve">Appendix </w:t>
      </w:r>
    </w:p>
    <w:p w14:paraId="4C830F7A" w14:textId="1E5E029E" w:rsidR="002044F5" w:rsidRDefault="002044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A1.</w:t>
      </w:r>
      <w:r w:rsidR="008C2815">
        <w:rPr>
          <w:rFonts w:ascii="Times New Roman" w:hAnsi="Times New Roman" w:cs="Times New Roman"/>
          <w:sz w:val="24"/>
          <w:szCs w:val="24"/>
        </w:rPr>
        <w:t xml:space="preserve"> Means, standard deviations, and alpha for </w:t>
      </w:r>
      <w:r w:rsidR="00E731B5">
        <w:rPr>
          <w:rFonts w:ascii="Times New Roman" w:hAnsi="Times New Roman" w:cs="Times New Roman"/>
          <w:sz w:val="24"/>
          <w:szCs w:val="24"/>
        </w:rPr>
        <w:t xml:space="preserve">the </w:t>
      </w:r>
      <w:r w:rsidR="008C2815">
        <w:rPr>
          <w:rFonts w:ascii="Times New Roman" w:hAnsi="Times New Roman" w:cs="Times New Roman"/>
          <w:sz w:val="24"/>
          <w:szCs w:val="24"/>
        </w:rPr>
        <w:t>psychological predictors.</w:t>
      </w:r>
    </w:p>
    <w:tbl>
      <w:tblPr>
        <w:tblStyle w:val="Tabellrutnt"/>
        <w:tblW w:w="92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835"/>
        <w:gridCol w:w="1979"/>
      </w:tblGrid>
      <w:tr w:rsidR="002044F5" w:rsidRPr="00D20968" w14:paraId="47E3333E" w14:textId="2AA0E7FB" w:rsidTr="00E15BE2">
        <w:trPr>
          <w:trHeight w:val="255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08173" w14:textId="663F3466" w:rsidR="002044F5" w:rsidRPr="00D20968" w:rsidRDefault="00204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2F684" w14:textId="63CD3574" w:rsidR="002044F5" w:rsidRPr="00D20968" w:rsidRDefault="008A22AA" w:rsidP="00D20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s (S</w:t>
            </w:r>
            <w:r w:rsidR="002044F5" w:rsidRPr="00D20968">
              <w:rPr>
                <w:rFonts w:ascii="Times New Roman" w:hAnsi="Times New Roman" w:cs="Times New Roman"/>
                <w:sz w:val="20"/>
                <w:szCs w:val="20"/>
              </w:rPr>
              <w:t>tandard deviation)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7E258" w14:textId="04C67D4A" w:rsidR="002044F5" w:rsidRPr="00D20968" w:rsidRDefault="008A22AA" w:rsidP="00D209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pha, α</w:t>
            </w:r>
          </w:p>
        </w:tc>
      </w:tr>
      <w:tr w:rsidR="002044F5" w:rsidRPr="00D20968" w14:paraId="7DBF3854" w14:textId="77777777" w:rsidTr="00E15BE2">
        <w:trPr>
          <w:trHeight w:val="255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610E3" w14:textId="21CA0C37" w:rsidR="002044F5" w:rsidRPr="00D20968" w:rsidRDefault="006E06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Actual knowledg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2A490" w14:textId="77777777" w:rsidR="002044F5" w:rsidRPr="00D20968" w:rsidRDefault="002044F5" w:rsidP="00204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008D3" w14:textId="77777777" w:rsidR="002044F5" w:rsidRPr="00D20968" w:rsidRDefault="002044F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44F5" w:rsidRPr="00D20968" w14:paraId="52FD01A7" w14:textId="1321920F" w:rsidTr="00E15BE2">
        <w:trPr>
          <w:trHeight w:val="255"/>
        </w:trPr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7231B33A" w14:textId="0C519841" w:rsidR="002044F5" w:rsidRPr="00E15BE2" w:rsidRDefault="002044F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Declarative objective knowledge scale</w:t>
            </w:r>
            <w:r w:rsidR="00F5482F">
              <w:rPr>
                <w:rFonts w:ascii="Times New Roman" w:hAnsi="Times New Roman" w:cs="Times New Roman"/>
                <w:sz w:val="20"/>
                <w:szCs w:val="20"/>
              </w:rPr>
              <w:t xml:space="preserve"> (DEC-OBJ)</w:t>
            </w:r>
            <w:r w:rsidR="00E15B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7B5B2E0" w14:textId="285C8F15" w:rsidR="002044F5" w:rsidRPr="00D20968" w:rsidRDefault="002044F5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3.74 (1.37)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14:paraId="109C307E" w14:textId="7EABB17E" w:rsidR="002044F5" w:rsidRPr="00D20968" w:rsidRDefault="005E47AA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</w:tr>
      <w:tr w:rsidR="002044F5" w:rsidRPr="00D20968" w14:paraId="37D9F63D" w14:textId="622EB319" w:rsidTr="00E15BE2">
        <w:trPr>
          <w:trHeight w:val="255"/>
        </w:trPr>
        <w:tc>
          <w:tcPr>
            <w:tcW w:w="4395" w:type="dxa"/>
            <w:vAlign w:val="center"/>
          </w:tcPr>
          <w:p w14:paraId="2F1F2543" w14:textId="77777777" w:rsidR="00F5482F" w:rsidRDefault="002044F5" w:rsidP="0020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Procedural objective knowledge Production</w:t>
            </w:r>
            <w:r w:rsidR="00F548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F354021" w14:textId="314AB9B9" w:rsidR="002044F5" w:rsidRPr="00E15BE2" w:rsidRDefault="00F5482F" w:rsidP="002044F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ROC-OBJ PROD)</w:t>
            </w:r>
            <w:r w:rsidR="00E15B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35" w:type="dxa"/>
            <w:vAlign w:val="center"/>
          </w:tcPr>
          <w:p w14:paraId="48EA115F" w14:textId="0CE82404" w:rsidR="002044F5" w:rsidRPr="00D20968" w:rsidRDefault="002044F5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2.35 (0.78)</w:t>
            </w:r>
          </w:p>
        </w:tc>
        <w:tc>
          <w:tcPr>
            <w:tcW w:w="1979" w:type="dxa"/>
            <w:vAlign w:val="center"/>
          </w:tcPr>
          <w:p w14:paraId="56A94C1E" w14:textId="740D1C91" w:rsidR="002044F5" w:rsidRPr="00D20968" w:rsidRDefault="005E47AA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  <w:bookmarkStart w:id="0" w:name="_GoBack"/>
        <w:bookmarkEnd w:id="0"/>
      </w:tr>
      <w:tr w:rsidR="002044F5" w:rsidRPr="00D20968" w14:paraId="1D6DFB62" w14:textId="06CC5910" w:rsidTr="00E15BE2">
        <w:trPr>
          <w:trHeight w:val="255"/>
        </w:trPr>
        <w:tc>
          <w:tcPr>
            <w:tcW w:w="4395" w:type="dxa"/>
            <w:vAlign w:val="center"/>
          </w:tcPr>
          <w:p w14:paraId="6CBD4886" w14:textId="77777777" w:rsidR="00F5482F" w:rsidRDefault="0020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Procedural objective knowledge Biodiversity</w:t>
            </w:r>
            <w:r w:rsidR="00F548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FC845BF" w14:textId="1AC3CC52" w:rsidR="002044F5" w:rsidRPr="00E15BE2" w:rsidRDefault="00F5482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ROC-OBJ BIO)</w:t>
            </w:r>
            <w:r w:rsidR="00E15B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35" w:type="dxa"/>
            <w:vAlign w:val="center"/>
          </w:tcPr>
          <w:p w14:paraId="01288416" w14:textId="0B9B9CC1" w:rsidR="002044F5" w:rsidRPr="00D20968" w:rsidRDefault="006E06CC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2.27 (0.90)</w:t>
            </w:r>
          </w:p>
        </w:tc>
        <w:tc>
          <w:tcPr>
            <w:tcW w:w="1979" w:type="dxa"/>
            <w:vAlign w:val="center"/>
          </w:tcPr>
          <w:p w14:paraId="0A5FEF5A" w14:textId="4EE6317B" w:rsidR="002044F5" w:rsidRPr="00D20968" w:rsidRDefault="005E47AA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</w:tr>
      <w:tr w:rsidR="002044F5" w:rsidRPr="00D20968" w14:paraId="0ED6325F" w14:textId="480F22F4" w:rsidTr="00E15BE2">
        <w:trPr>
          <w:trHeight w:val="255"/>
        </w:trPr>
        <w:tc>
          <w:tcPr>
            <w:tcW w:w="4395" w:type="dxa"/>
            <w:vAlign w:val="center"/>
          </w:tcPr>
          <w:p w14:paraId="34D6C886" w14:textId="77777777" w:rsidR="00F5482F" w:rsidRDefault="002044F5" w:rsidP="0020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Procedural objective knowledge Recreation</w:t>
            </w:r>
            <w:r w:rsidR="00F548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F51999C" w14:textId="64821EA8" w:rsidR="002044F5" w:rsidRPr="00E15BE2" w:rsidRDefault="00F5482F" w:rsidP="002044F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ROC-OBJ REC)</w:t>
            </w:r>
            <w:r w:rsidR="00E15B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35" w:type="dxa"/>
            <w:vAlign w:val="center"/>
          </w:tcPr>
          <w:p w14:paraId="187EBDF1" w14:textId="69286D83" w:rsidR="002044F5" w:rsidRPr="00D20968" w:rsidRDefault="006E06CC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2.35 (</w:t>
            </w:r>
            <w:r w:rsidR="002044F5" w:rsidRPr="00D20968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9" w:type="dxa"/>
            <w:vAlign w:val="center"/>
          </w:tcPr>
          <w:p w14:paraId="51499496" w14:textId="0FD5134F" w:rsidR="002044F5" w:rsidRPr="00D20968" w:rsidRDefault="005E47AA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</w:tr>
      <w:tr w:rsidR="002044F5" w:rsidRPr="00D20968" w14:paraId="4F02DFEB" w14:textId="6DB98C26" w:rsidTr="00E15BE2">
        <w:trPr>
          <w:trHeight w:val="255"/>
        </w:trPr>
        <w:tc>
          <w:tcPr>
            <w:tcW w:w="4395" w:type="dxa"/>
            <w:vAlign w:val="center"/>
          </w:tcPr>
          <w:p w14:paraId="1DF8B209" w14:textId="77777777" w:rsidR="00F5482F" w:rsidRDefault="002044F5" w:rsidP="0020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Procedural objective knowledge Adaptation</w:t>
            </w:r>
            <w:r w:rsidR="00F548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A5729A6" w14:textId="6EDF0E10" w:rsidR="002044F5" w:rsidRPr="00E15BE2" w:rsidRDefault="00F5482F" w:rsidP="002044F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ROC-OBJ ADAPT)</w:t>
            </w:r>
            <w:r w:rsidR="00E15B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35" w:type="dxa"/>
            <w:vAlign w:val="center"/>
          </w:tcPr>
          <w:p w14:paraId="0CE5958E" w14:textId="29178A06" w:rsidR="002044F5" w:rsidRPr="00D20968" w:rsidRDefault="006E06CC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2.78 (</w:t>
            </w:r>
            <w:r w:rsidR="002044F5" w:rsidRPr="00D2096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9" w:type="dxa"/>
            <w:vAlign w:val="center"/>
          </w:tcPr>
          <w:p w14:paraId="5EA730AA" w14:textId="03C0C685" w:rsidR="002044F5" w:rsidRPr="00D20968" w:rsidRDefault="005E47AA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</w:tr>
      <w:tr w:rsidR="002044F5" w:rsidRPr="00D20968" w14:paraId="1F668F17" w14:textId="4CE484C5" w:rsidTr="00E15BE2">
        <w:trPr>
          <w:trHeight w:val="255"/>
        </w:trPr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7A6584C4" w14:textId="77777777" w:rsidR="00F5482F" w:rsidRDefault="002044F5" w:rsidP="0020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Procedural objective knowledge Mitigation</w:t>
            </w:r>
            <w:r w:rsidR="00F548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C55255F" w14:textId="7E2B5F64" w:rsidR="002044F5" w:rsidRPr="00E15BE2" w:rsidRDefault="00F5482F" w:rsidP="002044F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ROC-OBJ MIT)</w:t>
            </w:r>
            <w:r w:rsidR="00E15B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29876FAD" w14:textId="09C016C2" w:rsidR="002044F5" w:rsidRPr="00D20968" w:rsidRDefault="006E06CC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2.34 (</w:t>
            </w:r>
            <w:r w:rsidR="002044F5" w:rsidRPr="00D2096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center"/>
          </w:tcPr>
          <w:p w14:paraId="4BD4023C" w14:textId="4E2A1CC3" w:rsidR="002044F5" w:rsidRPr="00D20968" w:rsidRDefault="005E47AA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</w:tr>
      <w:tr w:rsidR="002044F5" w:rsidRPr="00D20968" w14:paraId="742D2F39" w14:textId="52C898FC" w:rsidTr="00E15BE2">
        <w:trPr>
          <w:trHeight w:val="255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C3049" w14:textId="5F9501AC" w:rsidR="002044F5" w:rsidRPr="00E15BE2" w:rsidRDefault="006E06CC" w:rsidP="002044F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Confidence</w:t>
            </w:r>
            <w:r w:rsidR="00E15B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52C92" w14:textId="77777777" w:rsidR="002044F5" w:rsidRPr="00D20968" w:rsidRDefault="002044F5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BC4E4" w14:textId="77777777" w:rsidR="002044F5" w:rsidRPr="00D20968" w:rsidRDefault="002044F5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06CC" w:rsidRPr="00D20968" w14:paraId="05C9AF55" w14:textId="77777777" w:rsidTr="00E15BE2">
        <w:trPr>
          <w:trHeight w:val="255"/>
        </w:trPr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63B4C9CD" w14:textId="7114BA2A" w:rsidR="006E06CC" w:rsidRPr="00E15BE2" w:rsidRDefault="006E06CC" w:rsidP="002044F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Declarative subjective knowledge</w:t>
            </w:r>
            <w:r w:rsidR="00F5482F">
              <w:rPr>
                <w:rFonts w:ascii="Times New Roman" w:hAnsi="Times New Roman" w:cs="Times New Roman"/>
                <w:sz w:val="20"/>
                <w:szCs w:val="20"/>
              </w:rPr>
              <w:t xml:space="preserve"> (DEC-SUBJ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9AE9AFC" w14:textId="356015CB" w:rsidR="006E06CC" w:rsidRPr="00D20968" w:rsidRDefault="006E06CC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2.71 (0.71)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14:paraId="2A7C8366" w14:textId="0FE34164" w:rsidR="006E06CC" w:rsidRPr="00D20968" w:rsidRDefault="005E47AA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</w:tr>
      <w:tr w:rsidR="006E06CC" w:rsidRPr="00D20968" w14:paraId="5BB7DA08" w14:textId="77777777" w:rsidTr="00E15BE2">
        <w:trPr>
          <w:trHeight w:val="255"/>
        </w:trPr>
        <w:tc>
          <w:tcPr>
            <w:tcW w:w="4395" w:type="dxa"/>
            <w:vAlign w:val="center"/>
          </w:tcPr>
          <w:p w14:paraId="4AF777A3" w14:textId="77777777" w:rsidR="00F5482F" w:rsidRDefault="006E06CC" w:rsidP="0020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Procedural subjective knowledge: Production</w:t>
            </w:r>
          </w:p>
          <w:p w14:paraId="045996A1" w14:textId="75B58DDC" w:rsidR="006E06CC" w:rsidRPr="00E15BE2" w:rsidRDefault="00F5482F" w:rsidP="002044F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ROC-SUBJ PROD)</w:t>
            </w:r>
          </w:p>
        </w:tc>
        <w:tc>
          <w:tcPr>
            <w:tcW w:w="2835" w:type="dxa"/>
            <w:vAlign w:val="center"/>
          </w:tcPr>
          <w:p w14:paraId="7BF46032" w14:textId="67D06E76" w:rsidR="006E06CC" w:rsidRPr="00D20968" w:rsidRDefault="006E06CC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2.80 (0.76)</w:t>
            </w:r>
          </w:p>
        </w:tc>
        <w:tc>
          <w:tcPr>
            <w:tcW w:w="1979" w:type="dxa"/>
            <w:vAlign w:val="center"/>
          </w:tcPr>
          <w:p w14:paraId="691B69D4" w14:textId="4DC7E1B7" w:rsidR="006E06CC" w:rsidRPr="00D20968" w:rsidRDefault="005E47AA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</w:tr>
      <w:tr w:rsidR="006E06CC" w:rsidRPr="00D20968" w14:paraId="6306EF4E" w14:textId="77777777" w:rsidTr="00E15BE2">
        <w:trPr>
          <w:trHeight w:val="255"/>
        </w:trPr>
        <w:tc>
          <w:tcPr>
            <w:tcW w:w="4395" w:type="dxa"/>
            <w:vAlign w:val="center"/>
          </w:tcPr>
          <w:p w14:paraId="5614DE3C" w14:textId="77777777" w:rsidR="00F5482F" w:rsidRDefault="006E06CC" w:rsidP="0020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Procedural subjective knowledge: Biodiversity</w:t>
            </w:r>
            <w:r w:rsidR="00F548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8D178A8" w14:textId="12B5734C" w:rsidR="006E06CC" w:rsidRPr="00D20968" w:rsidRDefault="00F5482F" w:rsidP="0020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ROC-SUBJ BIO)</w:t>
            </w:r>
          </w:p>
        </w:tc>
        <w:tc>
          <w:tcPr>
            <w:tcW w:w="2835" w:type="dxa"/>
            <w:vAlign w:val="center"/>
          </w:tcPr>
          <w:p w14:paraId="570E9A86" w14:textId="5C007BCD" w:rsidR="006E06CC" w:rsidRPr="00D20968" w:rsidRDefault="006E06CC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2.55 (0.74)</w:t>
            </w:r>
          </w:p>
        </w:tc>
        <w:tc>
          <w:tcPr>
            <w:tcW w:w="1979" w:type="dxa"/>
            <w:vAlign w:val="center"/>
          </w:tcPr>
          <w:p w14:paraId="664AEA2F" w14:textId="78A64A5E" w:rsidR="006E06CC" w:rsidRPr="00D20968" w:rsidRDefault="005E47AA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</w:tr>
      <w:tr w:rsidR="006E06CC" w:rsidRPr="00D20968" w14:paraId="609EFBFD" w14:textId="77777777" w:rsidTr="00E15BE2">
        <w:trPr>
          <w:trHeight w:val="255"/>
        </w:trPr>
        <w:tc>
          <w:tcPr>
            <w:tcW w:w="4395" w:type="dxa"/>
            <w:vAlign w:val="center"/>
          </w:tcPr>
          <w:p w14:paraId="5123FDEE" w14:textId="77777777" w:rsidR="00F5482F" w:rsidRDefault="006E06CC" w:rsidP="0020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Procedural subjective knowledge: Recreation</w:t>
            </w:r>
            <w:r w:rsidR="00F548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87D3310" w14:textId="799E8367" w:rsidR="006E06CC" w:rsidRPr="00D20968" w:rsidRDefault="00F5482F" w:rsidP="0020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ROC-SUBJ REC)</w:t>
            </w:r>
          </w:p>
        </w:tc>
        <w:tc>
          <w:tcPr>
            <w:tcW w:w="2835" w:type="dxa"/>
            <w:vAlign w:val="center"/>
          </w:tcPr>
          <w:p w14:paraId="261CD929" w14:textId="5322AA47" w:rsidR="006E06CC" w:rsidRPr="00D20968" w:rsidRDefault="006E06CC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2.48 (0.76)</w:t>
            </w:r>
          </w:p>
        </w:tc>
        <w:tc>
          <w:tcPr>
            <w:tcW w:w="1979" w:type="dxa"/>
            <w:vAlign w:val="center"/>
          </w:tcPr>
          <w:p w14:paraId="3BC3C666" w14:textId="2C9B7B23" w:rsidR="006E06CC" w:rsidRPr="00D20968" w:rsidRDefault="005E47AA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</w:tr>
      <w:tr w:rsidR="006E06CC" w:rsidRPr="00D20968" w14:paraId="6013C49C" w14:textId="77777777" w:rsidTr="00E15BE2">
        <w:trPr>
          <w:trHeight w:val="255"/>
        </w:trPr>
        <w:tc>
          <w:tcPr>
            <w:tcW w:w="4395" w:type="dxa"/>
            <w:vAlign w:val="center"/>
          </w:tcPr>
          <w:p w14:paraId="37BD0745" w14:textId="77777777" w:rsidR="00F5482F" w:rsidRDefault="006E06CC" w:rsidP="0020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Procedural subjective knowledge: Adaptation</w:t>
            </w:r>
            <w:r w:rsidR="00F548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C0156B8" w14:textId="6CD16282" w:rsidR="006E06CC" w:rsidRPr="00D20968" w:rsidRDefault="00F5482F" w:rsidP="0020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PROC-SUBJ ADAPT)</w:t>
            </w:r>
          </w:p>
        </w:tc>
        <w:tc>
          <w:tcPr>
            <w:tcW w:w="2835" w:type="dxa"/>
            <w:vAlign w:val="center"/>
          </w:tcPr>
          <w:p w14:paraId="2A68770F" w14:textId="19E99F32" w:rsidR="006E06CC" w:rsidRPr="00D20968" w:rsidRDefault="006E06CC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2.06 (0.73)</w:t>
            </w:r>
          </w:p>
        </w:tc>
        <w:tc>
          <w:tcPr>
            <w:tcW w:w="1979" w:type="dxa"/>
            <w:vAlign w:val="center"/>
          </w:tcPr>
          <w:p w14:paraId="04AC465B" w14:textId="3175AECF" w:rsidR="006E06CC" w:rsidRPr="00D20968" w:rsidRDefault="005E47AA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</w:tr>
      <w:tr w:rsidR="006E06CC" w:rsidRPr="00D20968" w14:paraId="10C86FAC" w14:textId="77777777" w:rsidTr="00E15BE2">
        <w:trPr>
          <w:trHeight w:val="255"/>
        </w:trPr>
        <w:tc>
          <w:tcPr>
            <w:tcW w:w="4395" w:type="dxa"/>
            <w:tcBorders>
              <w:bottom w:val="single" w:sz="4" w:space="0" w:color="auto"/>
            </w:tcBorders>
            <w:vAlign w:val="center"/>
          </w:tcPr>
          <w:p w14:paraId="6B3828A5" w14:textId="77777777" w:rsidR="00F5482F" w:rsidRDefault="006E06CC" w:rsidP="0020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Procedural subjective knowledge: Mitigation</w:t>
            </w:r>
            <w:r w:rsidR="00F5482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9D94819" w14:textId="69CCA739" w:rsidR="006E06CC" w:rsidRPr="00D20968" w:rsidRDefault="00F5482F" w:rsidP="0020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PROC-SUBJ MIT) 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0FAF9DA2" w14:textId="636912A5" w:rsidR="006E06CC" w:rsidRPr="00D20968" w:rsidRDefault="006E06CC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2.32 (0.74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vAlign w:val="center"/>
          </w:tcPr>
          <w:p w14:paraId="5F3F0C51" w14:textId="0219FEAB" w:rsidR="006E06CC" w:rsidRPr="00D20968" w:rsidRDefault="005E47AA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proofErr w:type="spellEnd"/>
          </w:p>
        </w:tc>
      </w:tr>
      <w:tr w:rsidR="006E06CC" w:rsidRPr="00D20968" w14:paraId="222A9F0E" w14:textId="77777777" w:rsidTr="00E15BE2">
        <w:trPr>
          <w:trHeight w:val="255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CE664" w14:textId="48F13234" w:rsidR="006E06CC" w:rsidRPr="00E15BE2" w:rsidRDefault="00D20968" w:rsidP="002044F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s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s</w:t>
            </w:r>
            <w:r w:rsidR="00E15B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F599B" w14:textId="77777777" w:rsidR="006E06CC" w:rsidRPr="00D20968" w:rsidRDefault="006E06CC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D4987" w14:textId="77777777" w:rsidR="006E06CC" w:rsidRPr="00D20968" w:rsidRDefault="006E06CC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20968" w:rsidRPr="00D20968" w14:paraId="4A9B135B" w14:textId="77777777" w:rsidTr="00E15BE2">
        <w:trPr>
          <w:trHeight w:val="255"/>
        </w:trPr>
        <w:tc>
          <w:tcPr>
            <w:tcW w:w="4395" w:type="dxa"/>
            <w:tcBorders>
              <w:top w:val="single" w:sz="4" w:space="0" w:color="auto"/>
              <w:bottom w:val="nil"/>
            </w:tcBorders>
            <w:vAlign w:val="center"/>
          </w:tcPr>
          <w:p w14:paraId="6A015D67" w14:textId="34565855" w:rsidR="00D20968" w:rsidRPr="00D20968" w:rsidRDefault="003244BB" w:rsidP="0020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penness to change</w:t>
            </w:r>
            <w:r w:rsidR="00F5482F">
              <w:rPr>
                <w:rFonts w:ascii="Times New Roman" w:hAnsi="Times New Roman" w:cs="Times New Roman"/>
                <w:sz w:val="20"/>
                <w:szCs w:val="20"/>
              </w:rPr>
              <w:t xml:space="preserve"> (OC)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center"/>
          </w:tcPr>
          <w:p w14:paraId="51691B66" w14:textId="38267E75" w:rsidR="00D20968" w:rsidRPr="00D20968" w:rsidRDefault="003244BB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1 (1.04)</w:t>
            </w: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  <w:vAlign w:val="center"/>
          </w:tcPr>
          <w:p w14:paraId="484CEFDF" w14:textId="599539B5" w:rsidR="00D20968" w:rsidRPr="00CE2615" w:rsidRDefault="00CE2615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615">
              <w:rPr>
                <w:rFonts w:ascii="Times New Roman" w:hAnsi="Times New Roman" w:cs="Times New Roman"/>
                <w:sz w:val="20"/>
                <w:szCs w:val="20"/>
              </w:rPr>
              <w:t>.74</w:t>
            </w:r>
          </w:p>
        </w:tc>
      </w:tr>
      <w:tr w:rsidR="00D20968" w:rsidRPr="00D20968" w14:paraId="1458E0FB" w14:textId="77777777" w:rsidTr="00E15BE2">
        <w:trPr>
          <w:trHeight w:val="255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3A190389" w14:textId="11403BE5" w:rsidR="00D20968" w:rsidRPr="00D20968" w:rsidRDefault="003244BB" w:rsidP="0020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servation</w:t>
            </w:r>
            <w:r w:rsidR="00F5482F">
              <w:rPr>
                <w:rFonts w:ascii="Times New Roman" w:hAnsi="Times New Roman" w:cs="Times New Roman"/>
                <w:sz w:val="20"/>
                <w:szCs w:val="20"/>
              </w:rPr>
              <w:t xml:space="preserve"> (C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CA97370" w14:textId="0BF21C8D" w:rsidR="00D20968" w:rsidRPr="00D20968" w:rsidRDefault="003244BB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9 (0.91)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3BBE7345" w14:textId="1A1B39ED" w:rsidR="00D20968" w:rsidRPr="00CE2615" w:rsidRDefault="00CE2615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615">
              <w:rPr>
                <w:rFonts w:ascii="Times New Roman" w:hAnsi="Times New Roman" w:cs="Times New Roman"/>
                <w:sz w:val="20"/>
                <w:szCs w:val="20"/>
              </w:rPr>
              <w:t>.70</w:t>
            </w:r>
          </w:p>
        </w:tc>
      </w:tr>
      <w:tr w:rsidR="00D20968" w:rsidRPr="00D20968" w14:paraId="5EB8352E" w14:textId="77777777" w:rsidTr="00E15BE2">
        <w:trPr>
          <w:trHeight w:val="255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4D739C31" w14:textId="123CD09E" w:rsidR="00D20968" w:rsidRPr="00D20968" w:rsidRDefault="003244BB" w:rsidP="0020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lf-enhancement</w:t>
            </w:r>
            <w:r w:rsidR="00F5482F">
              <w:rPr>
                <w:rFonts w:ascii="Times New Roman" w:hAnsi="Times New Roman" w:cs="Times New Roman"/>
                <w:sz w:val="20"/>
                <w:szCs w:val="20"/>
              </w:rPr>
              <w:t xml:space="preserve"> (SE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673BDD6A" w14:textId="4205F9C7" w:rsidR="00D20968" w:rsidRPr="00D20968" w:rsidRDefault="003244BB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4 (1.21)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7EAA1A19" w14:textId="34595CAF" w:rsidR="00D20968" w:rsidRPr="00CE2615" w:rsidRDefault="00CE2615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615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</w:tr>
      <w:tr w:rsidR="00D20968" w:rsidRPr="00D20968" w14:paraId="06059F8E" w14:textId="77777777" w:rsidTr="00E15BE2">
        <w:trPr>
          <w:trHeight w:val="255"/>
        </w:trPr>
        <w:tc>
          <w:tcPr>
            <w:tcW w:w="4395" w:type="dxa"/>
            <w:tcBorders>
              <w:top w:val="nil"/>
              <w:bottom w:val="nil"/>
            </w:tcBorders>
            <w:vAlign w:val="center"/>
          </w:tcPr>
          <w:p w14:paraId="1220F9B0" w14:textId="66E6BDCC" w:rsidR="00D20968" w:rsidRPr="00D20968" w:rsidRDefault="003244BB" w:rsidP="0020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truistic</w:t>
            </w:r>
            <w:r w:rsidR="00F5482F">
              <w:rPr>
                <w:rFonts w:ascii="Times New Roman" w:hAnsi="Times New Roman" w:cs="Times New Roman"/>
                <w:sz w:val="20"/>
                <w:szCs w:val="20"/>
              </w:rPr>
              <w:t xml:space="preserve"> (A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1617A018" w14:textId="51902028" w:rsidR="00D20968" w:rsidRPr="00D20968" w:rsidRDefault="003244BB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3 (1.11)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23657351" w14:textId="6A45D4CB" w:rsidR="00D20968" w:rsidRPr="00CE2615" w:rsidRDefault="00CE2615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615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</w:tr>
      <w:tr w:rsidR="003244BB" w:rsidRPr="00D20968" w14:paraId="0B810F51" w14:textId="77777777" w:rsidTr="00E15BE2">
        <w:trPr>
          <w:trHeight w:val="255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vAlign w:val="center"/>
          </w:tcPr>
          <w:p w14:paraId="1DBAAF9E" w14:textId="7966B866" w:rsidR="003244BB" w:rsidRDefault="003244BB" w:rsidP="0020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iospheric</w:t>
            </w:r>
            <w:proofErr w:type="spellEnd"/>
            <w:r w:rsidR="00F5482F">
              <w:rPr>
                <w:rFonts w:ascii="Times New Roman" w:hAnsi="Times New Roman" w:cs="Times New Roman"/>
                <w:sz w:val="20"/>
                <w:szCs w:val="20"/>
              </w:rPr>
              <w:t xml:space="preserve"> (B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vAlign w:val="center"/>
          </w:tcPr>
          <w:p w14:paraId="1DEFF42D" w14:textId="6647512C" w:rsidR="003244BB" w:rsidRPr="00D20968" w:rsidRDefault="003244BB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2 (1.20)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vAlign w:val="center"/>
          </w:tcPr>
          <w:p w14:paraId="19772988" w14:textId="45316D2E" w:rsidR="003244BB" w:rsidRPr="00CE2615" w:rsidRDefault="00CE2615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E2615">
              <w:rPr>
                <w:rFonts w:ascii="Times New Roman" w:hAnsi="Times New Roman" w:cs="Times New Roman"/>
                <w:sz w:val="20"/>
                <w:szCs w:val="20"/>
              </w:rPr>
              <w:t>.83</w:t>
            </w:r>
          </w:p>
        </w:tc>
      </w:tr>
      <w:tr w:rsidR="006E06CC" w:rsidRPr="00D20968" w14:paraId="2B2526A4" w14:textId="77777777" w:rsidTr="00E15BE2">
        <w:trPr>
          <w:trHeight w:val="255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9FEAAA" w14:textId="416432C1" w:rsidR="006E06CC" w:rsidRPr="00E15BE2" w:rsidRDefault="00CB6021" w:rsidP="002044F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 xml:space="preserve">Forest </w:t>
            </w:r>
            <w:proofErr w:type="spellStart"/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values</w:t>
            </w:r>
            <w:r w:rsidR="00E15B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A6BC7" w14:textId="77777777" w:rsidR="006E06CC" w:rsidRPr="00D20968" w:rsidRDefault="006E06CC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579F9" w14:textId="77777777" w:rsidR="006E06CC" w:rsidRPr="00D20968" w:rsidRDefault="006E06CC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E06CC" w:rsidRPr="00D20968" w14:paraId="66A47C1B" w14:textId="77777777" w:rsidTr="00E15BE2">
        <w:trPr>
          <w:trHeight w:val="255"/>
        </w:trPr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024CE1E9" w14:textId="0FB834DA" w:rsidR="006E06CC" w:rsidRPr="00D20968" w:rsidRDefault="006E06CC" w:rsidP="002044F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Production forest values</w:t>
            </w:r>
            <w:r w:rsidR="00F5482F">
              <w:rPr>
                <w:rFonts w:ascii="Times New Roman" w:hAnsi="Times New Roman" w:cs="Times New Roman"/>
                <w:sz w:val="20"/>
                <w:szCs w:val="20"/>
              </w:rPr>
              <w:t xml:space="preserve"> (PROD VALUE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5A835B32" w14:textId="1D26503F" w:rsidR="006E06CC" w:rsidRPr="00D20968" w:rsidRDefault="006E06CC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5.41 (1.35)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14:paraId="7C4E65CE" w14:textId="3298C67F" w:rsidR="006E06CC" w:rsidRPr="00D20968" w:rsidRDefault="006E06CC" w:rsidP="005E47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</w:tr>
      <w:tr w:rsidR="00F5482F" w:rsidRPr="00D20968" w14:paraId="2F6554AE" w14:textId="77777777" w:rsidTr="00E15BE2">
        <w:trPr>
          <w:trHeight w:val="255"/>
        </w:trPr>
        <w:tc>
          <w:tcPr>
            <w:tcW w:w="4395" w:type="dxa"/>
            <w:vAlign w:val="center"/>
          </w:tcPr>
          <w:p w14:paraId="73041AA2" w14:textId="6461DDC0" w:rsidR="00F5482F" w:rsidRPr="00D20968" w:rsidRDefault="00F5482F" w:rsidP="00F54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Biodiversity forest valu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BIO VALUE)</w:t>
            </w:r>
          </w:p>
        </w:tc>
        <w:tc>
          <w:tcPr>
            <w:tcW w:w="2835" w:type="dxa"/>
            <w:vAlign w:val="center"/>
          </w:tcPr>
          <w:p w14:paraId="7F7EAA11" w14:textId="74989617" w:rsidR="00F5482F" w:rsidRPr="003244BB" w:rsidRDefault="00F5482F" w:rsidP="00F54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5.27 (1.33)</w:t>
            </w:r>
          </w:p>
        </w:tc>
        <w:tc>
          <w:tcPr>
            <w:tcW w:w="1979" w:type="dxa"/>
            <w:vAlign w:val="center"/>
          </w:tcPr>
          <w:p w14:paraId="394F39B3" w14:textId="1CC2F030" w:rsidR="00F5482F" w:rsidRPr="00D20968" w:rsidRDefault="00F5482F" w:rsidP="00F54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.88</w:t>
            </w:r>
          </w:p>
        </w:tc>
      </w:tr>
      <w:tr w:rsidR="00F5482F" w:rsidRPr="00D20968" w14:paraId="2CFA771D" w14:textId="77777777" w:rsidTr="00E15BE2">
        <w:trPr>
          <w:trHeight w:val="255"/>
        </w:trPr>
        <w:tc>
          <w:tcPr>
            <w:tcW w:w="4395" w:type="dxa"/>
            <w:vAlign w:val="center"/>
          </w:tcPr>
          <w:p w14:paraId="390E74FD" w14:textId="0A5992D1" w:rsidR="00F5482F" w:rsidRPr="00D20968" w:rsidRDefault="00F5482F" w:rsidP="00F54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Recreation forest valu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EC VALUE)</w:t>
            </w:r>
          </w:p>
        </w:tc>
        <w:tc>
          <w:tcPr>
            <w:tcW w:w="2835" w:type="dxa"/>
            <w:vAlign w:val="center"/>
          </w:tcPr>
          <w:p w14:paraId="7AAAD863" w14:textId="13F5F047" w:rsidR="00F5482F" w:rsidRPr="00D20968" w:rsidRDefault="00F5482F" w:rsidP="00F54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44BB">
              <w:rPr>
                <w:rFonts w:ascii="Times New Roman" w:hAnsi="Times New Roman" w:cs="Times New Roman"/>
                <w:sz w:val="20"/>
                <w:szCs w:val="20"/>
              </w:rPr>
              <w:t>4.93 (1.48)</w:t>
            </w:r>
          </w:p>
        </w:tc>
        <w:tc>
          <w:tcPr>
            <w:tcW w:w="1979" w:type="dxa"/>
            <w:vAlign w:val="center"/>
          </w:tcPr>
          <w:p w14:paraId="073C3CF0" w14:textId="67E64D5F" w:rsidR="00F5482F" w:rsidRPr="00D20968" w:rsidRDefault="00F5482F" w:rsidP="00F54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</w:tc>
      </w:tr>
      <w:tr w:rsidR="00F5482F" w:rsidRPr="00D20968" w14:paraId="2001DF10" w14:textId="77777777" w:rsidTr="00E15BE2">
        <w:trPr>
          <w:trHeight w:val="255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6B0C9" w14:textId="1AF5D885" w:rsidR="00F5482F" w:rsidRPr="00E15BE2" w:rsidRDefault="00F5482F" w:rsidP="00F5482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est own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  <w:r w:rsidR="00E15B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8E93B" w14:textId="77777777" w:rsidR="00F5482F" w:rsidRPr="00D20968" w:rsidRDefault="00F5482F" w:rsidP="00F54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870F2" w14:textId="77777777" w:rsidR="00F5482F" w:rsidRPr="00D20968" w:rsidRDefault="00F5482F" w:rsidP="00F54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5482F" w:rsidRPr="00D20968" w14:paraId="77E75508" w14:textId="77777777" w:rsidTr="00E15BE2">
        <w:trPr>
          <w:trHeight w:val="255"/>
        </w:trPr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25A0F3B7" w14:textId="77777777" w:rsidR="00C0746E" w:rsidRDefault="00F5482F" w:rsidP="00F54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Production/private forest owner identity</w:t>
            </w:r>
            <w:r w:rsidRPr="00415E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DF0FDEA" w14:textId="3A929D15" w:rsidR="00F5482F" w:rsidRPr="00D20968" w:rsidRDefault="00F5482F" w:rsidP="00F54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15E51">
              <w:rPr>
                <w:rFonts w:ascii="Times New Roman" w:hAnsi="Times New Roman" w:cs="Times New Roman"/>
                <w:sz w:val="20"/>
                <w:szCs w:val="20"/>
              </w:rPr>
              <w:t>PROD PRIVATE FO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1149B31B" w14:textId="184190B6" w:rsidR="00F5482F" w:rsidRPr="00D20968" w:rsidRDefault="00F5482F" w:rsidP="00F54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2.77 (0.84)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14:paraId="5368D605" w14:textId="67C0D5DF" w:rsidR="00F5482F" w:rsidRPr="00D20968" w:rsidRDefault="00F5482F" w:rsidP="00F54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</w:tr>
      <w:tr w:rsidR="00F5482F" w:rsidRPr="00D20968" w14:paraId="4DD4C3CF" w14:textId="77777777" w:rsidTr="00E15BE2">
        <w:trPr>
          <w:trHeight w:val="255"/>
        </w:trPr>
        <w:tc>
          <w:tcPr>
            <w:tcW w:w="4395" w:type="dxa"/>
            <w:vAlign w:val="center"/>
          </w:tcPr>
          <w:p w14:paraId="1BDC3762" w14:textId="77777777" w:rsidR="00C0746E" w:rsidRDefault="00F5482F" w:rsidP="00F54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Consumption/public forest owner identity</w:t>
            </w:r>
            <w:r w:rsidRPr="00415E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7C07A4C" w14:textId="2AB27917" w:rsidR="00F5482F" w:rsidRPr="00D20968" w:rsidRDefault="00F5482F" w:rsidP="00F54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15E51">
              <w:rPr>
                <w:rFonts w:ascii="Times New Roman" w:hAnsi="Times New Roman" w:cs="Times New Roman"/>
                <w:sz w:val="20"/>
                <w:szCs w:val="20"/>
              </w:rPr>
              <w:t>CON PUBLIC FO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1E20723B" w14:textId="6947CB11" w:rsidR="00F5482F" w:rsidRPr="00D20968" w:rsidRDefault="00F5482F" w:rsidP="00F54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3.56 (0.75)</w:t>
            </w:r>
          </w:p>
        </w:tc>
        <w:tc>
          <w:tcPr>
            <w:tcW w:w="1979" w:type="dxa"/>
            <w:vAlign w:val="center"/>
          </w:tcPr>
          <w:p w14:paraId="5DCAF2E3" w14:textId="1C7F9FD6" w:rsidR="00F5482F" w:rsidRPr="00D20968" w:rsidRDefault="00F5482F" w:rsidP="00F54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.62</w:t>
            </w:r>
          </w:p>
        </w:tc>
      </w:tr>
      <w:tr w:rsidR="00F5482F" w:rsidRPr="00D20968" w14:paraId="7A28FDC9" w14:textId="77777777" w:rsidTr="00E15BE2">
        <w:trPr>
          <w:trHeight w:val="255"/>
        </w:trPr>
        <w:tc>
          <w:tcPr>
            <w:tcW w:w="4395" w:type="dxa"/>
            <w:vAlign w:val="center"/>
          </w:tcPr>
          <w:p w14:paraId="3AB39E1C" w14:textId="0C255D31" w:rsidR="00F5482F" w:rsidRPr="00D20968" w:rsidRDefault="00F5482F" w:rsidP="00F54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Social forest owner identity</w:t>
            </w:r>
            <w:r w:rsidRPr="00415E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15E51">
              <w:rPr>
                <w:rFonts w:ascii="Times New Roman" w:hAnsi="Times New Roman" w:cs="Times New Roman"/>
                <w:sz w:val="20"/>
                <w:szCs w:val="20"/>
              </w:rPr>
              <w:t>SOCIAL FO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17C568B9" w14:textId="0F0F7E0B" w:rsidR="00F5482F" w:rsidRPr="00D20968" w:rsidRDefault="00F5482F" w:rsidP="00F54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2.51 (1.08)</w:t>
            </w:r>
          </w:p>
        </w:tc>
        <w:tc>
          <w:tcPr>
            <w:tcW w:w="1979" w:type="dxa"/>
            <w:vAlign w:val="center"/>
          </w:tcPr>
          <w:p w14:paraId="0B4F3ECD" w14:textId="549EA36E" w:rsidR="00F5482F" w:rsidRPr="00D20968" w:rsidRDefault="00F5482F" w:rsidP="00F54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</w:tr>
      <w:tr w:rsidR="00F5482F" w:rsidRPr="00D20968" w14:paraId="60D8E075" w14:textId="77777777" w:rsidTr="00E15BE2">
        <w:trPr>
          <w:trHeight w:val="255"/>
        </w:trPr>
        <w:tc>
          <w:tcPr>
            <w:tcW w:w="4395" w:type="dxa"/>
            <w:vAlign w:val="center"/>
          </w:tcPr>
          <w:p w14:paraId="7FF15499" w14:textId="76DB9501" w:rsidR="00F5482F" w:rsidRPr="00D20968" w:rsidRDefault="00F5482F" w:rsidP="00F54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Distant forest owner identity</w:t>
            </w:r>
            <w:r w:rsidRPr="00415E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15E51">
              <w:rPr>
                <w:rFonts w:ascii="Times New Roman" w:hAnsi="Times New Roman" w:cs="Times New Roman"/>
                <w:sz w:val="20"/>
                <w:szCs w:val="20"/>
              </w:rPr>
              <w:t>DISTANT FO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68476425" w14:textId="5DA2F1A3" w:rsidR="00F5482F" w:rsidRPr="00D20968" w:rsidRDefault="00F5482F" w:rsidP="00F54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1.82 (0.70)</w:t>
            </w:r>
          </w:p>
        </w:tc>
        <w:tc>
          <w:tcPr>
            <w:tcW w:w="1979" w:type="dxa"/>
            <w:vAlign w:val="center"/>
          </w:tcPr>
          <w:p w14:paraId="15D9D54E" w14:textId="2C114D14" w:rsidR="00F5482F" w:rsidRPr="00D20968" w:rsidRDefault="00F5482F" w:rsidP="00F54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.65</w:t>
            </w:r>
          </w:p>
        </w:tc>
      </w:tr>
      <w:tr w:rsidR="00F5482F" w:rsidRPr="00D20968" w14:paraId="3A22BD31" w14:textId="77777777" w:rsidTr="00E15BE2">
        <w:trPr>
          <w:trHeight w:val="255"/>
        </w:trPr>
        <w:tc>
          <w:tcPr>
            <w:tcW w:w="4395" w:type="dxa"/>
            <w:vAlign w:val="center"/>
          </w:tcPr>
          <w:p w14:paraId="6C3F8762" w14:textId="7AF3CE7E" w:rsidR="00F5482F" w:rsidRPr="00D20968" w:rsidRDefault="00F5482F" w:rsidP="00F548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Central forest owner identity</w:t>
            </w:r>
            <w:r w:rsidRPr="00415E5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15E51">
              <w:rPr>
                <w:rFonts w:ascii="Times New Roman" w:hAnsi="Times New Roman" w:cs="Times New Roman"/>
                <w:sz w:val="20"/>
                <w:szCs w:val="20"/>
              </w:rPr>
              <w:t>CENTRAL FO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35" w:type="dxa"/>
            <w:vAlign w:val="center"/>
          </w:tcPr>
          <w:p w14:paraId="5C39B230" w14:textId="0643C921" w:rsidR="00F5482F" w:rsidRPr="00D20968" w:rsidRDefault="00F5482F" w:rsidP="00F54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3.90 (0.80)</w:t>
            </w:r>
          </w:p>
        </w:tc>
        <w:tc>
          <w:tcPr>
            <w:tcW w:w="1979" w:type="dxa"/>
            <w:vAlign w:val="center"/>
          </w:tcPr>
          <w:p w14:paraId="2C75B162" w14:textId="0D41C119" w:rsidR="00F5482F" w:rsidRPr="00D20968" w:rsidRDefault="00F5482F" w:rsidP="00F548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0968">
              <w:rPr>
                <w:rFonts w:ascii="Times New Roman" w:hAnsi="Times New Roman" w:cs="Times New Roman"/>
                <w:sz w:val="20"/>
                <w:szCs w:val="20"/>
              </w:rPr>
              <w:t>.77</w:t>
            </w:r>
          </w:p>
        </w:tc>
      </w:tr>
    </w:tbl>
    <w:p w14:paraId="73FACF89" w14:textId="6796EEB6" w:rsidR="00E15BE2" w:rsidRPr="00482F77" w:rsidRDefault="00E15BE2" w:rsidP="00E15BE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a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Scale 0</w:t>
      </w:r>
      <w:r w:rsidRPr="00482F77">
        <w:rPr>
          <w:rFonts w:ascii="Times New Roman" w:hAnsi="Times New Roman" w:cs="Times New Roman"/>
          <w:sz w:val="20"/>
          <w:szCs w:val="20"/>
          <w:lang w:val="en-GB"/>
        </w:rPr>
        <w:t>-6</w:t>
      </w:r>
      <w:r w:rsidRPr="00E15BE2">
        <w:rPr>
          <w:rFonts w:ascii="Times New Roman" w:hAnsi="Times New Roman" w:cs="Times New Roman"/>
          <w:sz w:val="20"/>
          <w:szCs w:val="20"/>
          <w:lang w:val="en-GB"/>
        </w:rPr>
        <w:t xml:space="preserve">, where a higher value represents a higher level of </w:t>
      </w:r>
      <w:r w:rsidR="005F70CA">
        <w:rPr>
          <w:rFonts w:ascii="Times New Roman" w:hAnsi="Times New Roman" w:cs="Times New Roman"/>
          <w:sz w:val="20"/>
          <w:szCs w:val="20"/>
          <w:lang w:val="en-GB"/>
        </w:rPr>
        <w:t xml:space="preserve">declarative objective </w:t>
      </w:r>
      <w:r w:rsidRPr="00E15BE2">
        <w:rPr>
          <w:rFonts w:ascii="Times New Roman" w:hAnsi="Times New Roman" w:cs="Times New Roman"/>
          <w:sz w:val="20"/>
          <w:szCs w:val="20"/>
          <w:lang w:val="en-GB"/>
        </w:rPr>
        <w:t>knowledge.</w:t>
      </w:r>
    </w:p>
    <w:p w14:paraId="77F8AE9B" w14:textId="4DF536A3" w:rsidR="00E15BE2" w:rsidRDefault="00E15BE2" w:rsidP="00E15BE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482F77">
        <w:rPr>
          <w:rFonts w:ascii="Times New Roman" w:hAnsi="Times New Roman" w:cs="Times New Roman"/>
          <w:sz w:val="20"/>
          <w:szCs w:val="20"/>
          <w:lang w:val="en-GB"/>
        </w:rPr>
        <w:t xml:space="preserve">Scale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0-4, </w:t>
      </w:r>
      <w:r w:rsidRPr="00E15BE2">
        <w:rPr>
          <w:rFonts w:ascii="Times New Roman" w:hAnsi="Times New Roman" w:cs="Times New Roman"/>
          <w:sz w:val="20"/>
          <w:szCs w:val="20"/>
          <w:lang w:val="en-GB"/>
        </w:rPr>
        <w:t xml:space="preserve">where a higher value represents a higher level of </w:t>
      </w:r>
      <w:r w:rsidR="005F70CA">
        <w:rPr>
          <w:rFonts w:ascii="Times New Roman" w:hAnsi="Times New Roman" w:cs="Times New Roman"/>
          <w:sz w:val="20"/>
          <w:szCs w:val="20"/>
          <w:lang w:val="en-GB"/>
        </w:rPr>
        <w:t xml:space="preserve">procedural objective </w:t>
      </w:r>
      <w:r w:rsidRPr="00E15BE2">
        <w:rPr>
          <w:rFonts w:ascii="Times New Roman" w:hAnsi="Times New Roman" w:cs="Times New Roman"/>
          <w:sz w:val="20"/>
          <w:szCs w:val="20"/>
          <w:lang w:val="en-GB"/>
        </w:rPr>
        <w:t>knowledge.</w:t>
      </w:r>
    </w:p>
    <w:p w14:paraId="0CCAEB95" w14:textId="61FF7405" w:rsidR="00E15BE2" w:rsidRDefault="00E15BE2" w:rsidP="00E15BE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="005F70CA" w:rsidRPr="005F70CA">
        <w:rPr>
          <w:rFonts w:ascii="Times New Roman" w:hAnsi="Times New Roman" w:cs="Times New Roman"/>
          <w:sz w:val="20"/>
          <w:szCs w:val="20"/>
          <w:lang w:val="en-GB"/>
        </w:rPr>
        <w:t xml:space="preserve">Scale 1-4 </w:t>
      </w:r>
      <w:r w:rsidR="005F70CA" w:rsidRPr="005F70CA">
        <w:rPr>
          <w:rFonts w:ascii="Times New Roman" w:hAnsi="Times New Roman" w:cs="Times New Roman"/>
          <w:sz w:val="20"/>
          <w:szCs w:val="20"/>
        </w:rPr>
        <w:t>(1 = No knowledge at all, 2 = A little knowledge, 3 = Certain knowledge, 4 = Extensive knowledge).</w:t>
      </w:r>
    </w:p>
    <w:p w14:paraId="278FAA81" w14:textId="750F9FA7" w:rsidR="00E15BE2" w:rsidRPr="005F70CA" w:rsidRDefault="00E15BE2" w:rsidP="00E15BE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5F70C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d</w:t>
      </w:r>
      <w:proofErr w:type="gramEnd"/>
      <w:r w:rsidRPr="005F70C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 xml:space="preserve"> </w:t>
      </w:r>
      <w:r w:rsidRPr="005F70CA">
        <w:rPr>
          <w:rFonts w:ascii="Times New Roman" w:hAnsi="Times New Roman" w:cs="Times New Roman"/>
          <w:sz w:val="20"/>
          <w:szCs w:val="20"/>
          <w:lang w:val="en-GB"/>
        </w:rPr>
        <w:t>Scale -1-7</w:t>
      </w:r>
      <w:r w:rsidR="005F70CA" w:rsidRPr="005F70CA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F70CA" w:rsidRPr="005F70CA">
        <w:rPr>
          <w:rFonts w:ascii="Times New Roman" w:hAnsi="Times New Roman" w:cs="Times New Roman"/>
          <w:sz w:val="20"/>
          <w:szCs w:val="20"/>
        </w:rPr>
        <w:t>(-1 = Opposed to my values, 0 = Not important, 3 = Important, 6 = Very important, 7 = Extremely important).</w:t>
      </w:r>
    </w:p>
    <w:p w14:paraId="002A8564" w14:textId="3EBA1E47" w:rsidR="00E15BE2" w:rsidRDefault="00E15BE2" w:rsidP="00E15BE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5F70CA">
        <w:rPr>
          <w:rFonts w:ascii="Times New Roman" w:hAnsi="Times New Roman" w:cs="Times New Roman"/>
          <w:sz w:val="20"/>
          <w:szCs w:val="20"/>
        </w:rPr>
        <w:t xml:space="preserve">Scale </w:t>
      </w:r>
      <w:r w:rsidR="005F70CA" w:rsidRPr="005F70CA">
        <w:rPr>
          <w:rFonts w:ascii="Times New Roman" w:hAnsi="Times New Roman" w:cs="Times New Roman"/>
          <w:sz w:val="20"/>
          <w:szCs w:val="20"/>
        </w:rPr>
        <w:t>1-7 (1 = Not at all important, 7 = Very important).</w:t>
      </w:r>
    </w:p>
    <w:p w14:paraId="52FDF708" w14:textId="55623548" w:rsidR="00E15BE2" w:rsidRDefault="00E15BE2" w:rsidP="00411B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f</w:t>
      </w:r>
      <w:proofErr w:type="gramEnd"/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cale </w:t>
      </w:r>
      <w:r w:rsidR="005F70CA">
        <w:rPr>
          <w:rFonts w:ascii="Times New Roman" w:hAnsi="Times New Roman" w:cs="Times New Roman"/>
          <w:sz w:val="20"/>
          <w:szCs w:val="20"/>
        </w:rPr>
        <w:t>1-5</w:t>
      </w:r>
      <w:r w:rsidRPr="005F70CA">
        <w:rPr>
          <w:rFonts w:ascii="Times New Roman" w:hAnsi="Times New Roman" w:cs="Times New Roman"/>
          <w:sz w:val="20"/>
          <w:szCs w:val="20"/>
        </w:rPr>
        <w:t xml:space="preserve"> </w:t>
      </w:r>
      <w:r w:rsidR="005F70CA" w:rsidRPr="005F70CA">
        <w:rPr>
          <w:rFonts w:ascii="Times New Roman" w:hAnsi="Times New Roman" w:cs="Times New Roman"/>
          <w:sz w:val="20"/>
          <w:szCs w:val="20"/>
        </w:rPr>
        <w:t>(1 = Totally disagree, 5 = Totally agree).</w:t>
      </w:r>
    </w:p>
    <w:p w14:paraId="5578B5A7" w14:textId="7A4C0F90" w:rsidR="002044F5" w:rsidRPr="00413EC8" w:rsidRDefault="00413EC8">
      <w:pPr>
        <w:rPr>
          <w:rFonts w:ascii="Times New Roman" w:hAnsi="Times New Roman" w:cs="Times New Roman"/>
          <w:sz w:val="20"/>
          <w:szCs w:val="20"/>
        </w:rPr>
      </w:pPr>
      <w:r w:rsidRPr="00413EC8">
        <w:rPr>
          <w:rFonts w:ascii="Times New Roman" w:hAnsi="Times New Roman" w:cs="Times New Roman"/>
          <w:sz w:val="20"/>
          <w:szCs w:val="20"/>
        </w:rPr>
        <w:t>Na = not applicable.</w:t>
      </w:r>
    </w:p>
    <w:p w14:paraId="6D4E3273" w14:textId="77777777" w:rsidR="00E15BE2" w:rsidRDefault="00E15BE2" w:rsidP="00A27FE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2F3DF3B" w14:textId="20B8D19D" w:rsidR="00DE3DC9" w:rsidRPr="00481A18" w:rsidRDefault="002044F5" w:rsidP="00A27FE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A2</w:t>
      </w:r>
      <w:r w:rsidR="00DE3DC9" w:rsidRPr="00481A18">
        <w:rPr>
          <w:rFonts w:ascii="Times New Roman" w:hAnsi="Times New Roman" w:cs="Times New Roman"/>
          <w:sz w:val="24"/>
          <w:szCs w:val="24"/>
        </w:rPr>
        <w:t xml:space="preserve">. </w:t>
      </w:r>
      <w:r w:rsidR="002A7711" w:rsidRPr="00481A18">
        <w:rPr>
          <w:rFonts w:ascii="Times New Roman" w:hAnsi="Times New Roman" w:cs="Times New Roman"/>
          <w:sz w:val="24"/>
          <w:szCs w:val="24"/>
        </w:rPr>
        <w:t>S</w:t>
      </w:r>
      <w:r w:rsidR="00DE3DC9" w:rsidRPr="00481A18">
        <w:rPr>
          <w:rFonts w:ascii="Times New Roman" w:hAnsi="Times New Roman" w:cs="Times New Roman"/>
          <w:sz w:val="24"/>
          <w:szCs w:val="24"/>
        </w:rPr>
        <w:t xml:space="preserve">tatements </w:t>
      </w:r>
      <w:r w:rsidR="002A7711" w:rsidRPr="00481A18">
        <w:rPr>
          <w:rFonts w:ascii="Times New Roman" w:hAnsi="Times New Roman" w:cs="Times New Roman"/>
          <w:sz w:val="24"/>
          <w:szCs w:val="24"/>
        </w:rPr>
        <w:t xml:space="preserve">measuring </w:t>
      </w:r>
      <w:r w:rsidR="00DE3DC9" w:rsidRPr="00481A18">
        <w:rPr>
          <w:rFonts w:ascii="Times New Roman" w:hAnsi="Times New Roman" w:cs="Times New Roman"/>
          <w:sz w:val="24"/>
          <w:szCs w:val="24"/>
        </w:rPr>
        <w:t xml:space="preserve">forest owner identity </w:t>
      </w:r>
      <w:r w:rsidR="0047027F" w:rsidRPr="00481A18">
        <w:rPr>
          <w:rFonts w:ascii="Times New Roman" w:hAnsi="Times New Roman" w:cs="Times New Roman"/>
          <w:sz w:val="24"/>
          <w:szCs w:val="24"/>
        </w:rPr>
        <w:t xml:space="preserve">(FOI) </w:t>
      </w:r>
      <w:r w:rsidR="002A7711" w:rsidRPr="00481A18">
        <w:rPr>
          <w:rFonts w:ascii="Times New Roman" w:hAnsi="Times New Roman" w:cs="Times New Roman"/>
          <w:sz w:val="24"/>
          <w:szCs w:val="24"/>
        </w:rPr>
        <w:t xml:space="preserve">(including self-identity, </w:t>
      </w:r>
      <w:r w:rsidR="00611A4F">
        <w:rPr>
          <w:rFonts w:ascii="Times New Roman" w:hAnsi="Times New Roman" w:cs="Times New Roman"/>
          <w:sz w:val="24"/>
          <w:szCs w:val="24"/>
        </w:rPr>
        <w:t xml:space="preserve">social </w:t>
      </w:r>
      <w:r w:rsidR="002A7711" w:rsidRPr="00481A18">
        <w:rPr>
          <w:rFonts w:ascii="Times New Roman" w:hAnsi="Times New Roman" w:cs="Times New Roman"/>
          <w:sz w:val="24"/>
          <w:szCs w:val="24"/>
        </w:rPr>
        <w:t>identity, and centrality).</w:t>
      </w:r>
    </w:p>
    <w:tbl>
      <w:tblPr>
        <w:tblStyle w:val="Tabellrutnt"/>
        <w:tblW w:w="921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95"/>
        <w:gridCol w:w="3675"/>
        <w:gridCol w:w="3544"/>
      </w:tblGrid>
      <w:tr w:rsidR="002044F5" w:rsidRPr="00481A18" w14:paraId="58367597" w14:textId="357099EF" w:rsidTr="002044F5">
        <w:tc>
          <w:tcPr>
            <w:tcW w:w="1995" w:type="dxa"/>
          </w:tcPr>
          <w:p w14:paraId="50C7A55C" w14:textId="77777777" w:rsidR="002044F5" w:rsidRPr="00481A18" w:rsidRDefault="002044F5" w:rsidP="00AE2FA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Concept</w:t>
            </w:r>
          </w:p>
        </w:tc>
        <w:tc>
          <w:tcPr>
            <w:tcW w:w="7219" w:type="dxa"/>
            <w:gridSpan w:val="2"/>
          </w:tcPr>
          <w:p w14:paraId="6E35547F" w14:textId="2BFD6EB8" w:rsidR="002044F5" w:rsidRPr="00481A18" w:rsidRDefault="002044F5" w:rsidP="000B1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Measures (questions and statements)</w:t>
            </w:r>
          </w:p>
        </w:tc>
      </w:tr>
      <w:tr w:rsidR="002044F5" w:rsidRPr="00481A18" w14:paraId="06C16352" w14:textId="6FAA0E3E" w:rsidTr="002044F5">
        <w:tc>
          <w:tcPr>
            <w:tcW w:w="1995" w:type="dxa"/>
          </w:tcPr>
          <w:p w14:paraId="20738102" w14:textId="77777777" w:rsidR="002044F5" w:rsidRPr="00481A18" w:rsidRDefault="002044F5" w:rsidP="00AE2F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0A28E91F" w14:textId="7DA41AD3" w:rsidR="002044F5" w:rsidRPr="00481A18" w:rsidRDefault="002044F5" w:rsidP="000B1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Self-identity: </w:t>
            </w:r>
          </w:p>
        </w:tc>
        <w:tc>
          <w:tcPr>
            <w:tcW w:w="3544" w:type="dxa"/>
          </w:tcPr>
          <w:p w14:paraId="5E83F100" w14:textId="00F9691E" w:rsidR="002044F5" w:rsidRPr="00481A18" w:rsidRDefault="002044F5" w:rsidP="00AA31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ocial </w:t>
            </w: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identity: </w:t>
            </w:r>
          </w:p>
        </w:tc>
      </w:tr>
      <w:tr w:rsidR="002044F5" w:rsidRPr="00481A18" w14:paraId="44664185" w14:textId="68BA381D" w:rsidTr="002044F5">
        <w:tc>
          <w:tcPr>
            <w:tcW w:w="1995" w:type="dxa"/>
          </w:tcPr>
          <w:p w14:paraId="3C4A189E" w14:textId="77777777" w:rsidR="002044F5" w:rsidRPr="00481A18" w:rsidRDefault="002044F5" w:rsidP="00AE2FA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54B73F6D" w14:textId="7B4260BD" w:rsidR="002044F5" w:rsidRPr="00481A18" w:rsidRDefault="002044F5" w:rsidP="000B1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 “To what extent do you agree with the following statem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y</w:t>
            </w: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 you as a forest owner?” </w:t>
            </w:r>
          </w:p>
          <w:p w14:paraId="73955EE4" w14:textId="77777777" w:rsidR="002044F5" w:rsidRPr="00481A18" w:rsidRDefault="002044F5" w:rsidP="000B1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Five-point scale (1 = Totally disagree, 5 = Totally agree). </w:t>
            </w:r>
          </w:p>
        </w:tc>
        <w:tc>
          <w:tcPr>
            <w:tcW w:w="3544" w:type="dxa"/>
          </w:tcPr>
          <w:p w14:paraId="7351988B" w14:textId="11A040E8" w:rsidR="002044F5" w:rsidRPr="00481A18" w:rsidRDefault="002044F5" w:rsidP="00AA31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 “To what extent do you identify with other forest owners wh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…</w:t>
            </w: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:”</w:t>
            </w:r>
          </w:p>
          <w:p w14:paraId="75F7F4F4" w14:textId="77777777" w:rsidR="002044F5" w:rsidRPr="00481A18" w:rsidRDefault="002044F5" w:rsidP="000B10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CA7A37" w14:textId="0A3A3460" w:rsidR="002044F5" w:rsidRPr="00481A18" w:rsidRDefault="002044F5" w:rsidP="000B1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Five-point scale (1 = Totally disagree, 5 = Totally agree).</w:t>
            </w:r>
          </w:p>
        </w:tc>
      </w:tr>
      <w:tr w:rsidR="002044F5" w:rsidRPr="00481A18" w14:paraId="08EB710A" w14:textId="7D9BDC4A" w:rsidTr="002044F5">
        <w:tc>
          <w:tcPr>
            <w:tcW w:w="1995" w:type="dxa"/>
          </w:tcPr>
          <w:p w14:paraId="21EC6C5A" w14:textId="6BE72BC5" w:rsidR="002044F5" w:rsidRPr="00481A18" w:rsidRDefault="002044F5" w:rsidP="000B1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Production/private FOI (n = 5)</w:t>
            </w:r>
          </w:p>
        </w:tc>
        <w:tc>
          <w:tcPr>
            <w:tcW w:w="3675" w:type="dxa"/>
          </w:tcPr>
          <w:p w14:paraId="1A5E36C9" w14:textId="77777777" w:rsidR="002044F5" w:rsidRPr="00481A18" w:rsidRDefault="002044F5" w:rsidP="000B1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I perceive my forest to be an economic asset to </w:t>
            </w:r>
            <w:proofErr w:type="gramStart"/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be used</w:t>
            </w:r>
            <w:proofErr w:type="gramEnd"/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 whenever needed.</w:t>
            </w:r>
          </w:p>
          <w:p w14:paraId="2B6888D9" w14:textId="77777777" w:rsidR="002044F5" w:rsidRPr="00481A18" w:rsidRDefault="002044F5" w:rsidP="000B1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I buy and sell forest.</w:t>
            </w:r>
          </w:p>
          <w:p w14:paraId="6456BFC7" w14:textId="2AD3CA3D" w:rsidR="002044F5" w:rsidRPr="00481A18" w:rsidRDefault="002044F5" w:rsidP="000B1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I use economic calculations when I make decisions about my forest.</w:t>
            </w:r>
          </w:p>
          <w:p w14:paraId="1A0690BD" w14:textId="38950173" w:rsidR="002044F5" w:rsidRPr="00481A18" w:rsidRDefault="002044F5" w:rsidP="000B1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I manage my forest in terms of a family heritage.*</w:t>
            </w:r>
          </w:p>
        </w:tc>
        <w:tc>
          <w:tcPr>
            <w:tcW w:w="3544" w:type="dxa"/>
          </w:tcPr>
          <w:p w14:paraId="2ED3B038" w14:textId="34DCA5C7" w:rsidR="002044F5" w:rsidRPr="00481A18" w:rsidRDefault="002044F5" w:rsidP="00AA31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anage</w:t>
            </w:r>
            <w:proofErr w:type="gramEnd"/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 their forest for future need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2BB87E8A" w14:textId="0FD08A41" w:rsidR="002044F5" w:rsidRPr="00481A18" w:rsidRDefault="002044F5" w:rsidP="00AA31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proofErr w:type="gramEnd"/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 their forest to earn mone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2044F5" w:rsidRPr="00481A18" w14:paraId="73EC212A" w14:textId="5C1188A3" w:rsidTr="002044F5">
        <w:tc>
          <w:tcPr>
            <w:tcW w:w="1995" w:type="dxa"/>
          </w:tcPr>
          <w:p w14:paraId="4B5C3FF5" w14:textId="3631A68F" w:rsidR="002044F5" w:rsidRPr="00481A18" w:rsidRDefault="002044F5" w:rsidP="000B1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Consumption/public FOI (n = 6)</w:t>
            </w:r>
          </w:p>
        </w:tc>
        <w:tc>
          <w:tcPr>
            <w:tcW w:w="3675" w:type="dxa"/>
          </w:tcPr>
          <w:p w14:paraId="20EEBB14" w14:textId="77777777" w:rsidR="002044F5" w:rsidRPr="00481A18" w:rsidRDefault="002044F5" w:rsidP="000B1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I use my forest for hunting. </w:t>
            </w:r>
          </w:p>
          <w:p w14:paraId="018BBBBF" w14:textId="77777777" w:rsidR="002044F5" w:rsidRPr="00481A18" w:rsidRDefault="002044F5" w:rsidP="000B1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I manage my forest so that others would like to visit it.</w:t>
            </w:r>
          </w:p>
          <w:p w14:paraId="68AE3AD1" w14:textId="510A2585" w:rsidR="002044F5" w:rsidRPr="00481A18" w:rsidRDefault="002044F5" w:rsidP="000B1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I would also like future generations in Sweden to benefit from my forest.</w:t>
            </w:r>
          </w:p>
          <w:p w14:paraId="7F13591C" w14:textId="77777777" w:rsidR="002044F5" w:rsidRPr="00481A18" w:rsidRDefault="002044F5" w:rsidP="000B1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I place great emphasis on promoting nature values in my forest.</w:t>
            </w:r>
          </w:p>
          <w:p w14:paraId="17ECD676" w14:textId="3605C8BD" w:rsidR="002044F5" w:rsidRPr="00481A18" w:rsidRDefault="002044F5" w:rsidP="00AA31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I use resources from my forest for personal use (e.g., firewo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 berries).</w:t>
            </w:r>
          </w:p>
        </w:tc>
        <w:tc>
          <w:tcPr>
            <w:tcW w:w="3544" w:type="dxa"/>
          </w:tcPr>
          <w:p w14:paraId="0D76B69E" w14:textId="1F690646" w:rsidR="002044F5" w:rsidRPr="00481A18" w:rsidRDefault="002044F5" w:rsidP="00AA31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proofErr w:type="gramEnd"/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 their forest for personal needs or interests (e.g., hunting, recreation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77882673" w14:textId="0FE8E126" w:rsidR="002044F5" w:rsidRPr="00481A18" w:rsidRDefault="002044F5" w:rsidP="00AA31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ut</w:t>
            </w:r>
            <w:proofErr w:type="gramEnd"/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 the public’s interes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cerning</w:t>
            </w: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 the forest above their ow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2044F5" w:rsidRPr="00481A18" w14:paraId="7012B5CA" w14:textId="334C9DE3" w:rsidTr="002044F5">
        <w:tc>
          <w:tcPr>
            <w:tcW w:w="1995" w:type="dxa"/>
          </w:tcPr>
          <w:p w14:paraId="44C14038" w14:textId="172088AA" w:rsidR="002044F5" w:rsidRPr="00481A18" w:rsidRDefault="002044F5" w:rsidP="00AD1C5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Social FOI (n = 3)</w:t>
            </w:r>
          </w:p>
        </w:tc>
        <w:tc>
          <w:tcPr>
            <w:tcW w:w="3675" w:type="dxa"/>
          </w:tcPr>
          <w:p w14:paraId="7FE0EF6B" w14:textId="77777777" w:rsidR="002044F5" w:rsidRPr="00481A18" w:rsidRDefault="002044F5" w:rsidP="000B1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I discuss forest management with other forest owners. </w:t>
            </w:r>
          </w:p>
          <w:p w14:paraId="6EA5F772" w14:textId="79036EAD" w:rsidR="002044F5" w:rsidRPr="00481A18" w:rsidRDefault="002044F5" w:rsidP="007E36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I take part in a network of forest owners.</w:t>
            </w:r>
          </w:p>
        </w:tc>
        <w:tc>
          <w:tcPr>
            <w:tcW w:w="3544" w:type="dxa"/>
          </w:tcPr>
          <w:p w14:paraId="29BE55B0" w14:textId="765DF9F7" w:rsidR="002044F5" w:rsidRPr="00481A18" w:rsidRDefault="002044F5" w:rsidP="000B1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ollaborate</w:t>
            </w:r>
            <w:proofErr w:type="gramEnd"/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 with forest own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2044F5" w:rsidRPr="00481A18" w14:paraId="59B6C229" w14:textId="6AB046AB" w:rsidTr="00DE2334">
        <w:tc>
          <w:tcPr>
            <w:tcW w:w="1995" w:type="dxa"/>
            <w:tcBorders>
              <w:bottom w:val="single" w:sz="4" w:space="0" w:color="auto"/>
            </w:tcBorders>
          </w:tcPr>
          <w:p w14:paraId="18D4FD72" w14:textId="6B3AB733" w:rsidR="002044F5" w:rsidRPr="00481A18" w:rsidRDefault="002044F5" w:rsidP="000B1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Distant FOI (n = 6)</w:t>
            </w:r>
          </w:p>
        </w:tc>
        <w:tc>
          <w:tcPr>
            <w:tcW w:w="3675" w:type="dxa"/>
            <w:tcBorders>
              <w:bottom w:val="single" w:sz="4" w:space="0" w:color="auto"/>
            </w:tcBorders>
          </w:tcPr>
          <w:p w14:paraId="6551DFDB" w14:textId="77777777" w:rsidR="002044F5" w:rsidRPr="00481A18" w:rsidRDefault="002044F5" w:rsidP="000B1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I </w:t>
            </w:r>
            <w:proofErr w:type="gramStart"/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don’t</w:t>
            </w:r>
            <w:proofErr w:type="gramEnd"/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 pursue any active management in my forest. </w:t>
            </w:r>
          </w:p>
          <w:p w14:paraId="1105BDB0" w14:textId="77777777" w:rsidR="002044F5" w:rsidRPr="00481A18" w:rsidRDefault="002044F5" w:rsidP="000B1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I allow others (e.g., relatives, a manager) to make decisions about how my forest should be managed. </w:t>
            </w:r>
          </w:p>
          <w:p w14:paraId="244AB659" w14:textId="77777777" w:rsidR="002044F5" w:rsidRPr="00481A18" w:rsidRDefault="002044F5" w:rsidP="000B1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I do not take part in decisions concerning my forest. </w:t>
            </w:r>
          </w:p>
          <w:p w14:paraId="6A9B0FB7" w14:textId="1D4DF770" w:rsidR="002044F5" w:rsidRPr="00481A18" w:rsidRDefault="002044F5" w:rsidP="000B1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I let my forest manage itself.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043E41DA" w14:textId="7D23E055" w:rsidR="002044F5" w:rsidRPr="00481A18" w:rsidRDefault="002044F5" w:rsidP="00AA31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eave</w:t>
            </w:r>
            <w:proofErr w:type="gramEnd"/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 decisions about forest management to other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  <w:p w14:paraId="7F9F46A5" w14:textId="20593F1A" w:rsidR="002044F5" w:rsidRPr="00481A18" w:rsidRDefault="002044F5" w:rsidP="00AA31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  <w:proofErr w:type="gramEnd"/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 passiv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</w:tr>
      <w:tr w:rsidR="002044F5" w:rsidRPr="00481A18" w14:paraId="06B22D06" w14:textId="54610A0F" w:rsidTr="00DE2334">
        <w:tc>
          <w:tcPr>
            <w:tcW w:w="1995" w:type="dxa"/>
            <w:tcBorders>
              <w:right w:val="nil"/>
            </w:tcBorders>
          </w:tcPr>
          <w:p w14:paraId="2F636BA0" w14:textId="77777777" w:rsidR="002044F5" w:rsidRPr="00481A18" w:rsidRDefault="002044F5" w:rsidP="000B10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  <w:tcBorders>
              <w:left w:val="nil"/>
              <w:right w:val="nil"/>
            </w:tcBorders>
          </w:tcPr>
          <w:p w14:paraId="1424A46E" w14:textId="77777777" w:rsidR="002044F5" w:rsidRPr="00481A18" w:rsidRDefault="002044F5" w:rsidP="000B10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tcBorders>
              <w:left w:val="nil"/>
            </w:tcBorders>
          </w:tcPr>
          <w:p w14:paraId="5CC4D87D" w14:textId="77777777" w:rsidR="002044F5" w:rsidRPr="00481A18" w:rsidRDefault="002044F5" w:rsidP="00AA31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44F5" w:rsidRPr="00481A18" w14:paraId="427C94F4" w14:textId="08A32EA3" w:rsidTr="002044F5">
        <w:tc>
          <w:tcPr>
            <w:tcW w:w="1995" w:type="dxa"/>
          </w:tcPr>
          <w:p w14:paraId="53438133" w14:textId="24027C83" w:rsidR="002044F5" w:rsidRPr="00481A18" w:rsidRDefault="002044F5" w:rsidP="000B1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Centrality (n = 6)</w:t>
            </w:r>
          </w:p>
        </w:tc>
        <w:tc>
          <w:tcPr>
            <w:tcW w:w="7219" w:type="dxa"/>
            <w:gridSpan w:val="2"/>
          </w:tcPr>
          <w:p w14:paraId="6B127379" w14:textId="77777777" w:rsidR="002044F5" w:rsidRPr="00481A18" w:rsidRDefault="002044F5" w:rsidP="00DE3D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“To what extent do you agree with the following statements about you and your forest?”</w:t>
            </w:r>
          </w:p>
          <w:p w14:paraId="3DE4E543" w14:textId="77777777" w:rsidR="002044F5" w:rsidRPr="00481A18" w:rsidRDefault="002044F5" w:rsidP="005E3BE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Five-point scale (1 = Totally disagree, 5 = Totally agree). </w:t>
            </w:r>
          </w:p>
          <w:p w14:paraId="064A7B2F" w14:textId="77777777" w:rsidR="002044F5" w:rsidRDefault="002044F5" w:rsidP="00DE3D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 love my forest.</w:t>
            </w:r>
          </w:p>
          <w:p w14:paraId="7FED75CE" w14:textId="77777777" w:rsidR="002044F5" w:rsidRDefault="002044F5" w:rsidP="00DE3D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 forest makes me unhappy. (Reversed)</w:t>
            </w:r>
          </w:p>
          <w:p w14:paraId="2FB2C729" w14:textId="77777777" w:rsidR="002044F5" w:rsidRDefault="002044F5" w:rsidP="00DE3D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y forest is part of who I am </w:t>
            </w:r>
          </w:p>
          <w:p w14:paraId="6E6A93CE" w14:textId="77777777" w:rsidR="002044F5" w:rsidRDefault="002044F5" w:rsidP="00DE3D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I feel no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sonal attachment to my forest (Reversed)</w:t>
            </w:r>
          </w:p>
          <w:p w14:paraId="533BB43F" w14:textId="77777777" w:rsidR="002044F5" w:rsidRDefault="002044F5" w:rsidP="00DE3D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My forest is one of my most important po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ssions</w:t>
            </w:r>
          </w:p>
          <w:p w14:paraId="153BCF55" w14:textId="420CB09F" w:rsidR="002044F5" w:rsidRPr="00481A18" w:rsidRDefault="002044F5" w:rsidP="00DE3DC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Forest ownership 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 an important part of my life</w:t>
            </w: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14:paraId="406B336D" w14:textId="0A878D9C" w:rsidR="00451D46" w:rsidRPr="00481A18" w:rsidRDefault="00DE2334" w:rsidP="00451D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 = number of items. </w:t>
      </w:r>
      <w:r w:rsidR="001A4946" w:rsidRPr="00481A18">
        <w:rPr>
          <w:rFonts w:ascii="Times New Roman" w:hAnsi="Times New Roman" w:cs="Times New Roman"/>
          <w:sz w:val="20"/>
          <w:szCs w:val="20"/>
        </w:rPr>
        <w:t>*I</w:t>
      </w:r>
      <w:r w:rsidR="00451D46" w:rsidRPr="00481A18">
        <w:rPr>
          <w:rFonts w:ascii="Times New Roman" w:hAnsi="Times New Roman" w:cs="Times New Roman"/>
          <w:sz w:val="20"/>
          <w:szCs w:val="20"/>
        </w:rPr>
        <w:t>tem</w:t>
      </w:r>
      <w:r w:rsidR="001A4946" w:rsidRPr="00481A18">
        <w:rPr>
          <w:rFonts w:ascii="Times New Roman" w:hAnsi="Times New Roman" w:cs="Times New Roman"/>
          <w:sz w:val="20"/>
          <w:szCs w:val="20"/>
        </w:rPr>
        <w:t xml:space="preserve"> excluded</w:t>
      </w:r>
      <w:r w:rsidR="00451D46" w:rsidRPr="00481A18">
        <w:rPr>
          <w:rFonts w:ascii="Times New Roman" w:hAnsi="Times New Roman" w:cs="Times New Roman"/>
          <w:sz w:val="20"/>
          <w:szCs w:val="20"/>
        </w:rPr>
        <w:t>.</w:t>
      </w:r>
    </w:p>
    <w:p w14:paraId="6BA0ADD1" w14:textId="77777777" w:rsidR="00AE2FA7" w:rsidRPr="00481A18" w:rsidRDefault="00AE2FA7" w:rsidP="00A27FE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35AA4A5" w14:textId="77777777" w:rsidR="00D4106E" w:rsidRPr="00481A18" w:rsidRDefault="00D4106E" w:rsidP="00A27FE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D5EF0C0" w14:textId="77777777" w:rsidR="00AA317A" w:rsidRPr="00481A18" w:rsidRDefault="00AA317A" w:rsidP="00A27FE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1E60A5E" w14:textId="77777777" w:rsidR="002044F5" w:rsidRDefault="002044F5" w:rsidP="00A27FE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E39273C" w14:textId="6085976A" w:rsidR="00DE3DC9" w:rsidRPr="00481A18" w:rsidRDefault="002044F5" w:rsidP="00A27FE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A3</w:t>
      </w:r>
      <w:r w:rsidR="00DE3DC9" w:rsidRPr="00481A18">
        <w:rPr>
          <w:rFonts w:ascii="Times New Roman" w:hAnsi="Times New Roman" w:cs="Times New Roman"/>
          <w:sz w:val="24"/>
          <w:szCs w:val="24"/>
        </w:rPr>
        <w:t>. Management strategies.</w:t>
      </w:r>
    </w:p>
    <w:tbl>
      <w:tblPr>
        <w:tblStyle w:val="Tabellrutnt"/>
        <w:tblW w:w="920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6799"/>
      </w:tblGrid>
      <w:tr w:rsidR="00782EDE" w:rsidRPr="00481A18" w14:paraId="7EC7496A" w14:textId="77777777" w:rsidTr="006A4803">
        <w:tc>
          <w:tcPr>
            <w:tcW w:w="2410" w:type="dxa"/>
          </w:tcPr>
          <w:p w14:paraId="41A2E976" w14:textId="77777777" w:rsidR="00782EDE" w:rsidRPr="00481A18" w:rsidRDefault="00782EDE" w:rsidP="0078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Production </w:t>
            </w:r>
          </w:p>
        </w:tc>
        <w:tc>
          <w:tcPr>
            <w:tcW w:w="6799" w:type="dxa"/>
          </w:tcPr>
          <w:p w14:paraId="21E32458" w14:textId="77777777" w:rsidR="00E72287" w:rsidRPr="00481A18" w:rsidRDefault="00E72287" w:rsidP="00E7228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Cleared and thinned at the optimal time to increase the forest’s economic value.</w:t>
            </w:r>
          </w:p>
          <w:p w14:paraId="21F5FA98" w14:textId="77777777" w:rsidR="00E72287" w:rsidRPr="00481A18" w:rsidRDefault="00E7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Conducted final felling when the forest reached optimal felling age.</w:t>
            </w:r>
          </w:p>
          <w:p w14:paraId="749B5CA7" w14:textId="7BE0A397" w:rsidR="00E72287" w:rsidRPr="00481A18" w:rsidRDefault="00E7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Conducted </w:t>
            </w:r>
            <w:r w:rsidR="00104FAF" w:rsidRPr="00481A18">
              <w:rPr>
                <w:rFonts w:ascii="Times New Roman" w:hAnsi="Times New Roman" w:cs="Times New Roman"/>
                <w:sz w:val="20"/>
                <w:szCs w:val="20"/>
              </w:rPr>
              <w:t>soil scarification</w:t>
            </w: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 to improve the preconditions for </w:t>
            </w:r>
            <w:r w:rsidR="009D3D1E" w:rsidRPr="00481A18">
              <w:rPr>
                <w:rFonts w:ascii="Times New Roman" w:hAnsi="Times New Roman" w:cs="Times New Roman"/>
                <w:sz w:val="20"/>
                <w:szCs w:val="20"/>
              </w:rPr>
              <w:t>rejuvenatio</w:t>
            </w:r>
            <w:r w:rsidR="009D3D1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073E5ECB" w14:textId="77777777" w:rsidR="00782EDE" w:rsidRPr="00481A18" w:rsidRDefault="00E722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Fertilized to improve growth.</w:t>
            </w:r>
          </w:p>
        </w:tc>
      </w:tr>
      <w:tr w:rsidR="00782EDE" w:rsidRPr="00481A18" w14:paraId="51F2B212" w14:textId="77777777" w:rsidTr="006A4803">
        <w:tc>
          <w:tcPr>
            <w:tcW w:w="2410" w:type="dxa"/>
          </w:tcPr>
          <w:p w14:paraId="3E586623" w14:textId="77777777" w:rsidR="00782EDE" w:rsidRPr="00481A18" w:rsidRDefault="00782EDE" w:rsidP="0078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Biodiversity </w:t>
            </w:r>
          </w:p>
        </w:tc>
        <w:tc>
          <w:tcPr>
            <w:tcW w:w="6799" w:type="dxa"/>
          </w:tcPr>
          <w:p w14:paraId="605325A7" w14:textId="77777777" w:rsidR="006A6781" w:rsidRPr="00481A18" w:rsidRDefault="006A6781" w:rsidP="006A6781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481A18">
              <w:rPr>
                <w:rFonts w:ascii="Times New Roman" w:eastAsia="Times New Roman" w:hAnsi="Times New Roman" w:cs="Times New Roman"/>
                <w:sz w:val="20"/>
                <w:szCs w:val="20"/>
              </w:rPr>
              <w:t>Left dead wood and debris in the forest.</w:t>
            </w:r>
          </w:p>
          <w:p w14:paraId="70D868CF" w14:textId="77777777" w:rsidR="006A6781" w:rsidRPr="00481A18" w:rsidRDefault="006A678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eastAsia="Times New Roman" w:hAnsi="Times New Roman" w:cs="Times New Roman"/>
                <w:sz w:val="20"/>
                <w:szCs w:val="20"/>
              </w:rPr>
              <w:t>Used continuous cover forestry.</w:t>
            </w:r>
          </w:p>
          <w:p w14:paraId="3939B1AE" w14:textId="77777777" w:rsidR="006A6781" w:rsidRPr="00481A18" w:rsidRDefault="006A678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eastAsia="Times New Roman" w:hAnsi="Times New Roman" w:cs="Times New Roman"/>
                <w:sz w:val="20"/>
                <w:szCs w:val="20"/>
              </w:rPr>
              <w:t>Avoided forest management measures to increase environmental values in the forest.</w:t>
            </w:r>
          </w:p>
          <w:p w14:paraId="75622A03" w14:textId="77777777" w:rsidR="006A6781" w:rsidRPr="00481A18" w:rsidRDefault="006A678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1A18">
              <w:rPr>
                <w:rFonts w:ascii="Times New Roman" w:eastAsia="Times New Roman" w:hAnsi="Times New Roman" w:cs="Times New Roman"/>
                <w:sz w:val="20"/>
                <w:szCs w:val="20"/>
              </w:rPr>
              <w:t>Left tall stumps during final felling and thinning.</w:t>
            </w:r>
          </w:p>
        </w:tc>
      </w:tr>
      <w:tr w:rsidR="00782EDE" w:rsidRPr="00481A18" w14:paraId="274E65EE" w14:textId="77777777" w:rsidTr="006A4803">
        <w:tc>
          <w:tcPr>
            <w:tcW w:w="2410" w:type="dxa"/>
          </w:tcPr>
          <w:p w14:paraId="66A6357A" w14:textId="77777777" w:rsidR="00782EDE" w:rsidRPr="00481A18" w:rsidRDefault="0078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Recreation </w:t>
            </w:r>
          </w:p>
        </w:tc>
        <w:tc>
          <w:tcPr>
            <w:tcW w:w="6799" w:type="dxa"/>
          </w:tcPr>
          <w:p w14:paraId="115E7A77" w14:textId="77777777" w:rsidR="006A6781" w:rsidRPr="00481A18" w:rsidRDefault="006A6781" w:rsidP="006A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Cleared or thinned to open up paths. </w:t>
            </w:r>
          </w:p>
          <w:p w14:paraId="708CE558" w14:textId="77777777" w:rsidR="006A6781" w:rsidRPr="00481A18" w:rsidRDefault="006A6781" w:rsidP="006A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Cleared or thinned to create clearings.</w:t>
            </w:r>
          </w:p>
          <w:p w14:paraId="6847510F" w14:textId="77777777" w:rsidR="00D908C8" w:rsidRPr="00481A18" w:rsidRDefault="00D908C8" w:rsidP="006A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Taken special consideration when using forestry machines to make sure paths </w:t>
            </w:r>
            <w:proofErr w:type="gramStart"/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are not damaged</w:t>
            </w:r>
            <w:proofErr w:type="gramEnd"/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2FDA277" w14:textId="53C46DB2" w:rsidR="00782EDE" w:rsidRPr="00481A18" w:rsidRDefault="00D908C8" w:rsidP="00DF59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Cleared or thinned</w:t>
            </w:r>
            <w:r w:rsidR="00DF59CF">
              <w:rPr>
                <w:rFonts w:ascii="Times New Roman" w:hAnsi="Times New Roman" w:cs="Times New Roman"/>
                <w:sz w:val="20"/>
                <w:szCs w:val="20"/>
              </w:rPr>
              <w:t xml:space="preserve"> to accentuate</w:t>
            </w: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67FBF" w:rsidRPr="00481A18">
              <w:rPr>
                <w:rFonts w:ascii="Times New Roman" w:hAnsi="Times New Roman" w:cs="Times New Roman"/>
                <w:sz w:val="20"/>
                <w:szCs w:val="20"/>
              </w:rPr>
              <w:t>deciduous trees, thereby making the forest more beautiful where people move about.</w:t>
            </w:r>
          </w:p>
        </w:tc>
      </w:tr>
      <w:tr w:rsidR="00782EDE" w:rsidRPr="00481A18" w14:paraId="63330290" w14:textId="77777777" w:rsidTr="006A4803">
        <w:tc>
          <w:tcPr>
            <w:tcW w:w="2410" w:type="dxa"/>
          </w:tcPr>
          <w:p w14:paraId="05A925DE" w14:textId="77777777" w:rsidR="00782EDE" w:rsidRPr="00481A18" w:rsidRDefault="0078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Climate adaptation</w:t>
            </w:r>
          </w:p>
        </w:tc>
        <w:tc>
          <w:tcPr>
            <w:tcW w:w="6799" w:type="dxa"/>
          </w:tcPr>
          <w:p w14:paraId="451E7749" w14:textId="77777777" w:rsidR="00782EDE" w:rsidRPr="00481A18" w:rsidRDefault="00782EDE" w:rsidP="0078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Increased the share of mixed stand with both coniferous and deciduous trees during clearing, thinning or rejuvenation. </w:t>
            </w:r>
          </w:p>
          <w:p w14:paraId="3CD309DB" w14:textId="77777777" w:rsidR="00782EDE" w:rsidRPr="00481A18" w:rsidRDefault="00782EDE" w:rsidP="0078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Increased the share of deciduous stand during clearing, thinning or rejuvenation. </w:t>
            </w:r>
          </w:p>
          <w:p w14:paraId="072DE457" w14:textId="77777777" w:rsidR="00782EDE" w:rsidRPr="00481A18" w:rsidRDefault="00782EDE" w:rsidP="0078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 xml:space="preserve">Implemented site-adapted forestry (i.e., more carefully selected the right tree species on the right land). </w:t>
            </w:r>
          </w:p>
          <w:p w14:paraId="069D7F8D" w14:textId="77777777" w:rsidR="00782EDE" w:rsidRPr="00481A18" w:rsidRDefault="00782EDE" w:rsidP="0078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Increased the variation in felling age and thinning program.</w:t>
            </w:r>
          </w:p>
        </w:tc>
      </w:tr>
      <w:tr w:rsidR="00782EDE" w:rsidRPr="00481A18" w14:paraId="4FCE9620" w14:textId="77777777" w:rsidTr="006A4803">
        <w:tc>
          <w:tcPr>
            <w:tcW w:w="2410" w:type="dxa"/>
          </w:tcPr>
          <w:p w14:paraId="36F62CF3" w14:textId="77777777" w:rsidR="00782EDE" w:rsidRPr="00481A18" w:rsidRDefault="00782E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1A18">
              <w:rPr>
                <w:rFonts w:ascii="Times New Roman" w:hAnsi="Times New Roman" w:cs="Times New Roman"/>
                <w:sz w:val="20"/>
                <w:szCs w:val="20"/>
              </w:rPr>
              <w:t>Climate mitigation (substitution)</w:t>
            </w:r>
          </w:p>
        </w:tc>
        <w:tc>
          <w:tcPr>
            <w:tcW w:w="6799" w:type="dxa"/>
          </w:tcPr>
          <w:p w14:paraId="1D272991" w14:textId="73F0E445" w:rsidR="00F67FBF" w:rsidRPr="00481A18" w:rsidRDefault="009D3D1E" w:rsidP="00F67FB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mployed a</w:t>
            </w:r>
            <w:r w:rsidRPr="00481A18">
              <w:rPr>
                <w:rFonts w:ascii="Times New Roman" w:hAnsi="Times New Roman"/>
                <w:sz w:val="20"/>
                <w:szCs w:val="20"/>
              </w:rPr>
              <w:t xml:space="preserve">dvance </w:t>
            </w:r>
            <w:r w:rsidR="00F67FBF" w:rsidRPr="00481A18">
              <w:rPr>
                <w:rFonts w:ascii="Times New Roman" w:hAnsi="Times New Roman"/>
                <w:sz w:val="20"/>
                <w:szCs w:val="20"/>
              </w:rPr>
              <w:t>felling (shorter rotation) to allow forest raw material to replace products causing more emission of carbon dioxide.</w:t>
            </w:r>
          </w:p>
          <w:p w14:paraId="02725780" w14:textId="77777777" w:rsidR="00F67FBF" w:rsidRPr="00481A18" w:rsidRDefault="00F67FBF" w:rsidP="00F67FBF">
            <w:pPr>
              <w:rPr>
                <w:rFonts w:ascii="Times New Roman" w:hAnsi="Times New Roman"/>
                <w:sz w:val="20"/>
                <w:szCs w:val="20"/>
              </w:rPr>
            </w:pPr>
            <w:r w:rsidRPr="00481A18">
              <w:rPr>
                <w:rFonts w:ascii="Times New Roman" w:hAnsi="Times New Roman"/>
                <w:sz w:val="20"/>
                <w:szCs w:val="20"/>
              </w:rPr>
              <w:t>Harvested</w:t>
            </w:r>
            <w:r w:rsidR="00857BA3" w:rsidRPr="00481A18">
              <w:rPr>
                <w:rFonts w:ascii="Times New Roman" w:hAnsi="Times New Roman"/>
                <w:sz w:val="20"/>
                <w:szCs w:val="20"/>
              </w:rPr>
              <w:t xml:space="preserve"> branches and crowns for bio-fuel</w:t>
            </w:r>
            <w:r w:rsidRPr="00481A18">
              <w:rPr>
                <w:rFonts w:ascii="Times New Roman" w:hAnsi="Times New Roman"/>
                <w:sz w:val="20"/>
                <w:szCs w:val="20"/>
              </w:rPr>
              <w:t xml:space="preserve"> production.</w:t>
            </w:r>
          </w:p>
          <w:p w14:paraId="77938956" w14:textId="77777777" w:rsidR="00857BA3" w:rsidRPr="00481A18" w:rsidRDefault="00857BA3" w:rsidP="00F67FBF">
            <w:pPr>
              <w:rPr>
                <w:rFonts w:ascii="Times New Roman" w:hAnsi="Times New Roman"/>
                <w:sz w:val="20"/>
                <w:szCs w:val="20"/>
              </w:rPr>
            </w:pPr>
            <w:r w:rsidRPr="00481A18">
              <w:rPr>
                <w:rFonts w:ascii="Times New Roman" w:hAnsi="Times New Roman"/>
                <w:sz w:val="20"/>
                <w:szCs w:val="20"/>
              </w:rPr>
              <w:t>Broken stumps for bio-fuel production.</w:t>
            </w:r>
          </w:p>
          <w:p w14:paraId="72089F27" w14:textId="0C3CA106" w:rsidR="00782EDE" w:rsidRPr="00481A18" w:rsidRDefault="00F67FBF">
            <w:pPr>
              <w:rPr>
                <w:rFonts w:ascii="Arial" w:hAnsi="Arial" w:cs="Arial"/>
                <w:sz w:val="20"/>
                <w:szCs w:val="20"/>
              </w:rPr>
            </w:pPr>
            <w:r w:rsidRPr="00481A18">
              <w:rPr>
                <w:rFonts w:ascii="Times New Roman" w:hAnsi="Times New Roman"/>
                <w:sz w:val="20"/>
                <w:szCs w:val="20"/>
              </w:rPr>
              <w:t xml:space="preserve">Postponed felling (longer rotation) to allow forests to grow for a longer </w:t>
            </w:r>
            <w:proofErr w:type="gramStart"/>
            <w:r w:rsidRPr="00481A18">
              <w:rPr>
                <w:rFonts w:ascii="Times New Roman" w:hAnsi="Times New Roman"/>
                <w:sz w:val="20"/>
                <w:szCs w:val="20"/>
              </w:rPr>
              <w:t>period of time</w:t>
            </w:r>
            <w:proofErr w:type="gramEnd"/>
            <w:r w:rsidRPr="00481A18">
              <w:rPr>
                <w:rFonts w:ascii="Times New Roman" w:hAnsi="Times New Roman"/>
                <w:sz w:val="20"/>
                <w:szCs w:val="20"/>
              </w:rPr>
              <w:t xml:space="preserve"> and thereby store more carbon</w:t>
            </w:r>
            <w:r w:rsidR="00D4106E" w:rsidRPr="00481A18">
              <w:rPr>
                <w:rFonts w:ascii="Times New Roman" w:hAnsi="Times New Roman"/>
                <w:sz w:val="20"/>
                <w:szCs w:val="20"/>
              </w:rPr>
              <w:t>.</w:t>
            </w:r>
            <w:r w:rsidR="002A7711" w:rsidRPr="00481A18"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</w:tr>
    </w:tbl>
    <w:p w14:paraId="43622650" w14:textId="77777777" w:rsidR="002A7711" w:rsidRPr="00481A18" w:rsidRDefault="00F67FBF" w:rsidP="002A7711">
      <w:pPr>
        <w:spacing w:after="0"/>
        <w:rPr>
          <w:rFonts w:ascii="Times New Roman" w:hAnsi="Times New Roman" w:cs="Times New Roman"/>
          <w:sz w:val="20"/>
          <w:szCs w:val="20"/>
        </w:rPr>
      </w:pPr>
      <w:r w:rsidRPr="00481A18">
        <w:rPr>
          <w:rFonts w:ascii="Times New Roman" w:hAnsi="Times New Roman"/>
          <w:sz w:val="20"/>
          <w:szCs w:val="20"/>
        </w:rPr>
        <w:t>Five-point scale (</w:t>
      </w:r>
      <w:proofErr w:type="gramStart"/>
      <w:r w:rsidR="00857BA3" w:rsidRPr="00481A18">
        <w:rPr>
          <w:rFonts w:ascii="Times New Roman" w:hAnsi="Times New Roman" w:cs="Times New Roman"/>
          <w:sz w:val="20"/>
          <w:szCs w:val="20"/>
        </w:rPr>
        <w:t>1</w:t>
      </w:r>
      <w:proofErr w:type="gramEnd"/>
      <w:r w:rsidR="00857BA3" w:rsidRPr="00481A18">
        <w:rPr>
          <w:rFonts w:ascii="Times New Roman" w:hAnsi="Times New Roman" w:cs="Times New Roman"/>
          <w:sz w:val="20"/>
          <w:szCs w:val="20"/>
        </w:rPr>
        <w:t xml:space="preserve"> = never, 2 = seldom, 3 = sometimes, 4 = often, 5 = always).</w:t>
      </w:r>
    </w:p>
    <w:p w14:paraId="276498FD" w14:textId="77777777" w:rsidR="002A7711" w:rsidRPr="00481A18" w:rsidRDefault="002A7711" w:rsidP="002A7711">
      <w:pPr>
        <w:rPr>
          <w:rFonts w:ascii="Times New Roman" w:hAnsi="Times New Roman" w:cs="Times New Roman"/>
          <w:sz w:val="20"/>
          <w:szCs w:val="20"/>
        </w:rPr>
      </w:pPr>
      <w:r w:rsidRPr="00481A18">
        <w:rPr>
          <w:rFonts w:ascii="Times New Roman" w:hAnsi="Times New Roman" w:cs="Times New Roman"/>
          <w:sz w:val="20"/>
          <w:szCs w:val="20"/>
        </w:rPr>
        <w:t>*Item excluded.</w:t>
      </w:r>
    </w:p>
    <w:sectPr w:rsidR="002A7711" w:rsidRPr="00481A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0753489" w16cid:durableId="21C80462"/>
  <w16cid:commentId w16cid:paraId="34CB777A" w16cid:durableId="21C8053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067BC0"/>
    <w:multiLevelType w:val="hybridMultilevel"/>
    <w:tmpl w:val="9C282E4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0A37FF"/>
    <w:multiLevelType w:val="hybridMultilevel"/>
    <w:tmpl w:val="B4303C88"/>
    <w:lvl w:ilvl="0" w:tplc="7ED64C1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3A7ACF"/>
    <w:multiLevelType w:val="hybridMultilevel"/>
    <w:tmpl w:val="CCCADEF2"/>
    <w:lvl w:ilvl="0" w:tplc="9C8C52B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B07"/>
    <w:rsid w:val="00104FAF"/>
    <w:rsid w:val="001275E4"/>
    <w:rsid w:val="001656FB"/>
    <w:rsid w:val="001813A1"/>
    <w:rsid w:val="001A4946"/>
    <w:rsid w:val="001D14D6"/>
    <w:rsid w:val="002044F5"/>
    <w:rsid w:val="002959B5"/>
    <w:rsid w:val="00297549"/>
    <w:rsid w:val="002A7711"/>
    <w:rsid w:val="002B0B5E"/>
    <w:rsid w:val="002B73FE"/>
    <w:rsid w:val="003244BB"/>
    <w:rsid w:val="00411B86"/>
    <w:rsid w:val="00413EC8"/>
    <w:rsid w:val="0043090E"/>
    <w:rsid w:val="00451D46"/>
    <w:rsid w:val="0047027F"/>
    <w:rsid w:val="00481A18"/>
    <w:rsid w:val="00486886"/>
    <w:rsid w:val="005E3BE7"/>
    <w:rsid w:val="005E47AA"/>
    <w:rsid w:val="005F70CA"/>
    <w:rsid w:val="00611A4F"/>
    <w:rsid w:val="00621503"/>
    <w:rsid w:val="00636C5C"/>
    <w:rsid w:val="006A4803"/>
    <w:rsid w:val="006A6781"/>
    <w:rsid w:val="006E06CC"/>
    <w:rsid w:val="00761721"/>
    <w:rsid w:val="00782EDE"/>
    <w:rsid w:val="0079023B"/>
    <w:rsid w:val="007E3617"/>
    <w:rsid w:val="00853B07"/>
    <w:rsid w:val="00854C33"/>
    <w:rsid w:val="00857BA3"/>
    <w:rsid w:val="008A22AA"/>
    <w:rsid w:val="008C2815"/>
    <w:rsid w:val="0093008F"/>
    <w:rsid w:val="009D3D1E"/>
    <w:rsid w:val="00A27FEA"/>
    <w:rsid w:val="00AA10A8"/>
    <w:rsid w:val="00AA317A"/>
    <w:rsid w:val="00AD1C5A"/>
    <w:rsid w:val="00AD3E71"/>
    <w:rsid w:val="00AE2FA7"/>
    <w:rsid w:val="00B848C3"/>
    <w:rsid w:val="00BC7432"/>
    <w:rsid w:val="00C0746E"/>
    <w:rsid w:val="00CA2423"/>
    <w:rsid w:val="00CB6021"/>
    <w:rsid w:val="00CE2615"/>
    <w:rsid w:val="00D20968"/>
    <w:rsid w:val="00D4106E"/>
    <w:rsid w:val="00D908C8"/>
    <w:rsid w:val="00DE2334"/>
    <w:rsid w:val="00DE3DC9"/>
    <w:rsid w:val="00DE50F9"/>
    <w:rsid w:val="00DF59CF"/>
    <w:rsid w:val="00DF5ACB"/>
    <w:rsid w:val="00E15BE2"/>
    <w:rsid w:val="00E72287"/>
    <w:rsid w:val="00E731B5"/>
    <w:rsid w:val="00E921B4"/>
    <w:rsid w:val="00F5482F"/>
    <w:rsid w:val="00F67FBF"/>
    <w:rsid w:val="00FD3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9C0CF3"/>
  <w15:chartTrackingRefBased/>
  <w15:docId w15:val="{2E1740CA-3E25-446C-A58B-2ABAD1303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853B07"/>
    <w:pPr>
      <w:ind w:left="720"/>
      <w:contextualSpacing/>
    </w:pPr>
    <w:rPr>
      <w:lang w:val="sv-SE"/>
    </w:rPr>
  </w:style>
  <w:style w:type="character" w:customStyle="1" w:styleId="st1">
    <w:name w:val="st1"/>
    <w:basedOn w:val="Standardstycketeckensnitt"/>
    <w:rsid w:val="00853B07"/>
  </w:style>
  <w:style w:type="table" w:styleId="Tabellrutnt">
    <w:name w:val="Table Grid"/>
    <w:basedOn w:val="Normaltabell"/>
    <w:rsid w:val="00853B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6A480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A480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A4803"/>
    <w:rPr>
      <w:sz w:val="20"/>
      <w:szCs w:val="20"/>
      <w:lang w:val="en-US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6A480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6A4803"/>
    <w:rPr>
      <w:b/>
      <w:bCs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A48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A480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934</Words>
  <Characters>5326</Characters>
  <Application>Microsoft Office Word</Application>
  <DocSecurity>0</DocSecurity>
  <Lines>44</Lines>
  <Paragraphs>1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6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Eriksson</dc:creator>
  <cp:keywords/>
  <dc:description/>
  <cp:lastModifiedBy>Louise Eriksson</cp:lastModifiedBy>
  <cp:revision>19</cp:revision>
  <dcterms:created xsi:type="dcterms:W3CDTF">2020-06-01T13:40:00Z</dcterms:created>
  <dcterms:modified xsi:type="dcterms:W3CDTF">2020-06-16T07:23:00Z</dcterms:modified>
</cp:coreProperties>
</file>